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D58" w:rsidRPr="000E78AD" w:rsidRDefault="004E62D6" w:rsidP="00287584">
      <w:pPr>
        <w:ind w:left="-709"/>
        <w:rPr>
          <w:rFonts w:ascii="Times New Roman" w:hAnsi="Times New Roman" w:cs="Times New Roman"/>
          <w:sz w:val="32"/>
        </w:rPr>
      </w:pPr>
      <w:r w:rsidRPr="000E78AD">
        <w:rPr>
          <w:rFonts w:ascii="Times New Roman" w:hAnsi="Times New Roman" w:cs="Times New Roman"/>
          <w:sz w:val="24"/>
        </w:rPr>
        <w:t xml:space="preserve">Table </w:t>
      </w:r>
      <w:r w:rsidR="004B4AAC" w:rsidRPr="000E78AD">
        <w:rPr>
          <w:rFonts w:ascii="Times New Roman" w:hAnsi="Times New Roman" w:cs="Times New Roman"/>
          <w:sz w:val="24"/>
        </w:rPr>
        <w:t>S1</w:t>
      </w:r>
      <w:r w:rsidRPr="000E78AD">
        <w:rPr>
          <w:rFonts w:ascii="Times New Roman" w:hAnsi="Times New Roman" w:cs="Times New Roman"/>
          <w:sz w:val="24"/>
        </w:rPr>
        <w:t xml:space="preserve">. Crude and adjusted risk ratios </w:t>
      </w:r>
      <w:r w:rsidR="009C0B83" w:rsidRPr="000E78AD">
        <w:rPr>
          <w:rFonts w:ascii="Times New Roman" w:hAnsi="Times New Roman" w:cs="Times New Roman"/>
          <w:sz w:val="24"/>
        </w:rPr>
        <w:t xml:space="preserve">and 95% confidence intervals </w:t>
      </w:r>
      <w:r w:rsidRPr="000E78AD">
        <w:rPr>
          <w:rFonts w:ascii="Times New Roman" w:hAnsi="Times New Roman" w:cs="Times New Roman"/>
          <w:sz w:val="24"/>
        </w:rPr>
        <w:t xml:space="preserve">for oxytocin augmentation during labour by maternal and </w:t>
      </w:r>
      <w:r w:rsidR="00BC2CCB" w:rsidRPr="000E78AD">
        <w:rPr>
          <w:rFonts w:ascii="Times New Roman" w:hAnsi="Times New Roman" w:cs="Times New Roman"/>
          <w:sz w:val="24"/>
        </w:rPr>
        <w:t xml:space="preserve">infant </w:t>
      </w:r>
      <w:r w:rsidRPr="000E78AD">
        <w:rPr>
          <w:rFonts w:ascii="Times New Roman" w:hAnsi="Times New Roman" w:cs="Times New Roman"/>
          <w:sz w:val="24"/>
        </w:rPr>
        <w:t xml:space="preserve">characteristics and hospital </w:t>
      </w:r>
      <w:r w:rsidR="0020558D" w:rsidRPr="000E78AD">
        <w:rPr>
          <w:rFonts w:ascii="Times New Roman" w:hAnsi="Times New Roman" w:cs="Times New Roman"/>
          <w:sz w:val="24"/>
        </w:rPr>
        <w:t>annual birth rate among 241 608 women</w:t>
      </w:r>
      <w:r w:rsidR="00287584" w:rsidRPr="000E78AD">
        <w:rPr>
          <w:rFonts w:ascii="Times New Roman" w:hAnsi="Times New Roman" w:cs="Times New Roman"/>
          <w:sz w:val="24"/>
        </w:rPr>
        <w:t xml:space="preserve"> </w:t>
      </w:r>
      <w:r w:rsidRPr="000E78AD">
        <w:rPr>
          <w:rFonts w:ascii="Times New Roman" w:hAnsi="Times New Roman" w:cs="Times New Roman"/>
          <w:sz w:val="24"/>
        </w:rPr>
        <w:t>stratified by Robson group</w:t>
      </w:r>
      <w:r w:rsidR="00645F78" w:rsidRPr="000E78AD">
        <w:rPr>
          <w:rFonts w:ascii="Times New Roman" w:hAnsi="Times New Roman" w:cs="Times New Roman"/>
          <w:sz w:val="24"/>
        </w:rPr>
        <w:t>s</w:t>
      </w:r>
      <w:r w:rsidRPr="000E78AD">
        <w:rPr>
          <w:rFonts w:ascii="Times New Roman" w:hAnsi="Times New Roman" w:cs="Times New Roman"/>
          <w:sz w:val="24"/>
        </w:rPr>
        <w:t xml:space="preserve"> </w:t>
      </w:r>
      <w:r w:rsidR="00645F78" w:rsidRPr="000E78AD">
        <w:rPr>
          <w:rFonts w:ascii="Times New Roman" w:hAnsi="Times New Roman" w:cs="Times New Roman"/>
          <w:sz w:val="24"/>
        </w:rPr>
        <w:t>1</w:t>
      </w:r>
      <w:r w:rsidRPr="000E78AD">
        <w:rPr>
          <w:rFonts w:ascii="Times New Roman" w:hAnsi="Times New Roman" w:cs="Times New Roman"/>
          <w:sz w:val="24"/>
        </w:rPr>
        <w:t xml:space="preserve"> and 3</w:t>
      </w:r>
      <w:r w:rsidR="00287584" w:rsidRPr="000E78AD">
        <w:rPr>
          <w:rFonts w:ascii="Times New Roman" w:hAnsi="Times New Roman" w:cs="Times New Roman"/>
          <w:sz w:val="24"/>
        </w:rPr>
        <w:t>,</w:t>
      </w:r>
      <w:r w:rsidR="004D1F53" w:rsidRPr="000E78AD">
        <w:rPr>
          <w:rFonts w:ascii="Times New Roman" w:hAnsi="Times New Roman" w:cs="Times New Roman"/>
          <w:sz w:val="24"/>
        </w:rPr>
        <w:t xml:space="preserve"> Sweden,</w:t>
      </w:r>
      <w:r w:rsidR="00287584" w:rsidRPr="000E78AD">
        <w:rPr>
          <w:rFonts w:ascii="Times New Roman" w:hAnsi="Times New Roman" w:cs="Times New Roman"/>
          <w:sz w:val="24"/>
        </w:rPr>
        <w:t xml:space="preserve"> 2018-2021</w:t>
      </w:r>
      <w:bookmarkStart w:id="0" w:name="_GoBack"/>
      <w:bookmarkEnd w:id="0"/>
    </w:p>
    <w:tbl>
      <w:tblPr>
        <w:tblStyle w:val="PlainTable1"/>
        <w:tblW w:w="10490" w:type="dxa"/>
        <w:tblInd w:w="-714" w:type="dxa"/>
        <w:tblLook w:val="04A0" w:firstRow="1" w:lastRow="0" w:firstColumn="1" w:lastColumn="0" w:noHBand="0" w:noVBand="1"/>
      </w:tblPr>
      <w:tblGrid>
        <w:gridCol w:w="2836"/>
        <w:gridCol w:w="1984"/>
        <w:gridCol w:w="1843"/>
        <w:gridCol w:w="1843"/>
        <w:gridCol w:w="1984"/>
      </w:tblGrid>
      <w:tr w:rsidR="00CB65D3" w:rsidRPr="000E78AD" w:rsidTr="006A7D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CB65D3" w:rsidRPr="000E78AD" w:rsidRDefault="00CB65D3"/>
        </w:tc>
        <w:tc>
          <w:tcPr>
            <w:tcW w:w="7654" w:type="dxa"/>
            <w:gridSpan w:val="4"/>
          </w:tcPr>
          <w:p w:rsidR="00CB65D3" w:rsidRPr="000E78AD" w:rsidRDefault="00CB65D3" w:rsidP="00CB65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0E78AD">
              <w:rPr>
                <w:sz w:val="16"/>
                <w:lang w:val="sv-SE"/>
              </w:rPr>
              <w:t xml:space="preserve">Oxytocin augmentation </w:t>
            </w:r>
          </w:p>
        </w:tc>
      </w:tr>
      <w:tr w:rsidR="00CB65D3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CB65D3" w:rsidRPr="000E78AD" w:rsidRDefault="00CB65D3">
            <w:pPr>
              <w:rPr>
                <w:lang w:val="sv-SE"/>
              </w:rPr>
            </w:pPr>
          </w:p>
        </w:tc>
        <w:tc>
          <w:tcPr>
            <w:tcW w:w="7654" w:type="dxa"/>
            <w:gridSpan w:val="4"/>
          </w:tcPr>
          <w:p w:rsidR="00CB65D3" w:rsidRPr="000E78AD" w:rsidRDefault="00CB65D3" w:rsidP="00CB65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0E78AD">
              <w:rPr>
                <w:sz w:val="16"/>
                <w:szCs w:val="16"/>
                <w:lang w:val="sv-SE"/>
              </w:rPr>
              <w:t xml:space="preserve">N of women = </w:t>
            </w:r>
            <w:r w:rsidR="00E2496A" w:rsidRPr="000E78AD">
              <w:rPr>
                <w:sz w:val="16"/>
                <w:szCs w:val="16"/>
                <w:lang w:val="sv-SE"/>
              </w:rPr>
              <w:t>241 608</w:t>
            </w:r>
          </w:p>
        </w:tc>
      </w:tr>
      <w:tr w:rsidR="004436B2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436B2" w:rsidRPr="000E78AD" w:rsidRDefault="004436B2">
            <w:pPr>
              <w:rPr>
                <w:lang w:val="sv-SE"/>
              </w:rPr>
            </w:pPr>
          </w:p>
        </w:tc>
        <w:tc>
          <w:tcPr>
            <w:tcW w:w="3827" w:type="dxa"/>
            <w:gridSpan w:val="2"/>
          </w:tcPr>
          <w:p w:rsidR="004436B2" w:rsidRPr="000E78AD" w:rsidRDefault="004436B2" w:rsidP="0044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0E78AD">
              <w:rPr>
                <w:b/>
                <w:sz w:val="16"/>
                <w:lang w:val="sv-SE"/>
              </w:rPr>
              <w:t>Robson</w:t>
            </w:r>
            <w:r w:rsidR="00645F78" w:rsidRPr="000E78AD">
              <w:rPr>
                <w:b/>
                <w:sz w:val="16"/>
                <w:lang w:val="sv-SE"/>
              </w:rPr>
              <w:t xml:space="preserve"> group </w:t>
            </w:r>
            <w:r w:rsidRPr="000E78AD">
              <w:rPr>
                <w:b/>
                <w:sz w:val="16"/>
                <w:lang w:val="sv-SE"/>
              </w:rPr>
              <w:t>1</w:t>
            </w:r>
            <w:r w:rsidRPr="000E78AD">
              <w:rPr>
                <w:sz w:val="16"/>
                <w:lang w:val="sv-SE"/>
              </w:rPr>
              <w:t xml:space="preserve"> (n=</w:t>
            </w:r>
            <w:r w:rsidR="00CA7003" w:rsidRPr="000E78AD">
              <w:rPr>
                <w:sz w:val="16"/>
                <w:lang w:val="sv-SE"/>
              </w:rPr>
              <w:t>106 676</w:t>
            </w:r>
            <w:r w:rsidRPr="000E78AD">
              <w:rPr>
                <w:sz w:val="16"/>
                <w:lang w:val="sv-SE"/>
              </w:rPr>
              <w:t>)</w:t>
            </w:r>
          </w:p>
        </w:tc>
        <w:tc>
          <w:tcPr>
            <w:tcW w:w="3827" w:type="dxa"/>
            <w:gridSpan w:val="2"/>
          </w:tcPr>
          <w:p w:rsidR="004436B2" w:rsidRPr="000E78AD" w:rsidRDefault="004436B2" w:rsidP="004436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0E78AD">
              <w:rPr>
                <w:b/>
                <w:sz w:val="16"/>
                <w:lang w:val="sv-SE"/>
              </w:rPr>
              <w:t>Robson</w:t>
            </w:r>
            <w:r w:rsidR="00645F78" w:rsidRPr="000E78AD">
              <w:rPr>
                <w:b/>
                <w:sz w:val="16"/>
                <w:lang w:val="sv-SE"/>
              </w:rPr>
              <w:t xml:space="preserve"> group</w:t>
            </w:r>
            <w:r w:rsidRPr="000E78AD">
              <w:rPr>
                <w:b/>
                <w:sz w:val="16"/>
                <w:lang w:val="sv-SE"/>
              </w:rPr>
              <w:t xml:space="preserve"> 3</w:t>
            </w:r>
            <w:r w:rsidRPr="000E78AD">
              <w:rPr>
                <w:sz w:val="16"/>
                <w:lang w:val="sv-SE"/>
              </w:rPr>
              <w:t xml:space="preserve"> (n=</w:t>
            </w:r>
            <w:r w:rsidR="00CA7003" w:rsidRPr="000E78AD">
              <w:rPr>
                <w:sz w:val="16"/>
                <w:lang w:val="sv-SE"/>
              </w:rPr>
              <w:t>134 932</w:t>
            </w:r>
            <w:r w:rsidRPr="000E78AD">
              <w:rPr>
                <w:sz w:val="16"/>
                <w:lang w:val="sv-SE"/>
              </w:rPr>
              <w:t>)</w:t>
            </w: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4436B2" w:rsidRPr="000E78AD" w:rsidRDefault="004436B2">
            <w:pPr>
              <w:rPr>
                <w:sz w:val="16"/>
                <w:lang w:val="sv-SE"/>
              </w:rPr>
            </w:pPr>
          </w:p>
        </w:tc>
        <w:tc>
          <w:tcPr>
            <w:tcW w:w="1984" w:type="dxa"/>
          </w:tcPr>
          <w:p w:rsidR="00A439A3" w:rsidRPr="000E78AD" w:rsidRDefault="004436B2" w:rsidP="00A43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 xml:space="preserve">Crude </w:t>
            </w:r>
            <w:r w:rsidR="00A439A3" w:rsidRPr="000E78AD">
              <w:rPr>
                <w:sz w:val="16"/>
                <w:lang w:val="sv-SE"/>
              </w:rPr>
              <w:t>risk ratio</w:t>
            </w:r>
            <w:r w:rsidR="001C31BE" w:rsidRPr="000E78AD">
              <w:rPr>
                <w:sz w:val="16"/>
                <w:lang w:val="sv-SE"/>
              </w:rPr>
              <w:t xml:space="preserve"> </w:t>
            </w:r>
          </w:p>
          <w:p w:rsidR="00A439A3" w:rsidRPr="000E78AD" w:rsidRDefault="001C31BE" w:rsidP="00A43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(95% CI)</w:t>
            </w:r>
          </w:p>
        </w:tc>
        <w:tc>
          <w:tcPr>
            <w:tcW w:w="1843" w:type="dxa"/>
          </w:tcPr>
          <w:p w:rsidR="00AA2748" w:rsidRPr="000E78AD" w:rsidRDefault="001C31BE" w:rsidP="0044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 xml:space="preserve">Adjusted </w:t>
            </w:r>
            <w:r w:rsidR="00A439A3" w:rsidRPr="000E78AD">
              <w:rPr>
                <w:sz w:val="16"/>
                <w:lang w:val="sv-SE"/>
              </w:rPr>
              <w:t>risk ratio</w:t>
            </w:r>
            <w:r w:rsidR="00365A51" w:rsidRPr="000E78AD">
              <w:rPr>
                <w:sz w:val="16"/>
                <w:lang w:val="sv-SE"/>
              </w:rPr>
              <w:t>*</w:t>
            </w:r>
          </w:p>
          <w:p w:rsidR="004436B2" w:rsidRPr="000E78AD" w:rsidRDefault="001C31BE" w:rsidP="0044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(95% CI)</w:t>
            </w:r>
          </w:p>
        </w:tc>
        <w:tc>
          <w:tcPr>
            <w:tcW w:w="1843" w:type="dxa"/>
          </w:tcPr>
          <w:p w:rsidR="00A439A3" w:rsidRPr="000E78AD" w:rsidRDefault="004436B2" w:rsidP="0044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 xml:space="preserve">Crude </w:t>
            </w:r>
            <w:r w:rsidR="00A439A3" w:rsidRPr="000E78AD">
              <w:rPr>
                <w:sz w:val="16"/>
                <w:lang w:val="sv-SE"/>
              </w:rPr>
              <w:t>risk ratio</w:t>
            </w:r>
            <w:r w:rsidR="001C31BE" w:rsidRPr="000E78AD">
              <w:rPr>
                <w:sz w:val="16"/>
                <w:lang w:val="sv-SE"/>
              </w:rPr>
              <w:t xml:space="preserve"> </w:t>
            </w:r>
          </w:p>
          <w:p w:rsidR="004436B2" w:rsidRPr="000E78AD" w:rsidRDefault="001C31BE" w:rsidP="0044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(95% CI)</w:t>
            </w:r>
          </w:p>
        </w:tc>
        <w:tc>
          <w:tcPr>
            <w:tcW w:w="1984" w:type="dxa"/>
          </w:tcPr>
          <w:p w:rsidR="00A439A3" w:rsidRPr="000E78AD" w:rsidRDefault="001C31BE" w:rsidP="0044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 xml:space="preserve">Adjusted </w:t>
            </w:r>
            <w:r w:rsidR="00A439A3" w:rsidRPr="000E78AD">
              <w:rPr>
                <w:sz w:val="16"/>
                <w:lang w:val="sv-SE"/>
              </w:rPr>
              <w:t>risk ratio</w:t>
            </w:r>
            <w:r w:rsidR="00365A51" w:rsidRPr="000E78AD">
              <w:rPr>
                <w:sz w:val="16"/>
                <w:lang w:val="sv-SE"/>
              </w:rPr>
              <w:t>*</w:t>
            </w:r>
          </w:p>
          <w:p w:rsidR="004436B2" w:rsidRPr="000E78AD" w:rsidRDefault="001C31BE" w:rsidP="004436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 xml:space="preserve"> (95% CI)</w:t>
            </w: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9C0B83" w:rsidP="003D0160">
            <w:pPr>
              <w:rPr>
                <w:sz w:val="16"/>
                <w:szCs w:val="16"/>
              </w:rPr>
            </w:pPr>
            <w:r w:rsidRPr="000E78AD">
              <w:rPr>
                <w:sz w:val="16"/>
                <w:szCs w:val="16"/>
              </w:rPr>
              <w:t>Maternal characteristics</w:t>
            </w:r>
          </w:p>
        </w:tc>
        <w:tc>
          <w:tcPr>
            <w:tcW w:w="1984" w:type="dxa"/>
          </w:tcPr>
          <w:p w:rsidR="003D0160" w:rsidRPr="000E78AD" w:rsidRDefault="003D0160" w:rsidP="003D0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3D0160">
            <w:pPr>
              <w:rPr>
                <w:b w:val="0"/>
                <w:sz w:val="16"/>
                <w:szCs w:val="16"/>
              </w:rPr>
            </w:pPr>
            <w:r w:rsidRPr="000E78AD">
              <w:rPr>
                <w:b w:val="0"/>
                <w:sz w:val="16"/>
                <w:szCs w:val="16"/>
              </w:rPr>
              <w:t xml:space="preserve">Age </w:t>
            </w:r>
            <w:r w:rsidR="009C0B83" w:rsidRPr="000E78AD">
              <w:rPr>
                <w:b w:val="0"/>
                <w:sz w:val="16"/>
                <w:szCs w:val="16"/>
              </w:rPr>
              <w:t>(</w:t>
            </w:r>
            <w:r w:rsidRPr="000E78AD">
              <w:rPr>
                <w:b w:val="0"/>
                <w:sz w:val="16"/>
                <w:szCs w:val="16"/>
              </w:rPr>
              <w:t>years</w:t>
            </w:r>
            <w:r w:rsidR="009C0B83" w:rsidRPr="000E78AD">
              <w:rPr>
                <w:b w:val="0"/>
                <w:sz w:val="16"/>
                <w:szCs w:val="16"/>
              </w:rPr>
              <w:t>)</w:t>
            </w: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960451">
            <w:pPr>
              <w:ind w:left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&lt;25</w:t>
            </w:r>
          </w:p>
        </w:tc>
        <w:tc>
          <w:tcPr>
            <w:tcW w:w="1984" w:type="dxa"/>
          </w:tcPr>
          <w:p w:rsidR="003D0160" w:rsidRPr="000E78AD" w:rsidRDefault="00320A32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86 (0.84–0.87)</w:t>
            </w:r>
          </w:p>
        </w:tc>
        <w:tc>
          <w:tcPr>
            <w:tcW w:w="1843" w:type="dxa"/>
          </w:tcPr>
          <w:p w:rsidR="003D0160" w:rsidRPr="000E78AD" w:rsidRDefault="00320A32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83 (0.82–0.85)</w:t>
            </w:r>
          </w:p>
        </w:tc>
        <w:tc>
          <w:tcPr>
            <w:tcW w:w="1843" w:type="dxa"/>
          </w:tcPr>
          <w:p w:rsidR="003D0160" w:rsidRPr="000E78AD" w:rsidRDefault="00320A32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98 (0.93-1.04)</w:t>
            </w:r>
          </w:p>
        </w:tc>
        <w:tc>
          <w:tcPr>
            <w:tcW w:w="1984" w:type="dxa"/>
          </w:tcPr>
          <w:p w:rsidR="003D0160" w:rsidRPr="000E78AD" w:rsidRDefault="00320A32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93 (0.87–1.</w:t>
            </w:r>
            <w:r w:rsidR="00813F45" w:rsidRPr="000E78AD">
              <w:rPr>
                <w:sz w:val="16"/>
                <w:lang w:val="sv-SE"/>
              </w:rPr>
              <w:t>0</w:t>
            </w:r>
            <w:r w:rsidRPr="000E78AD">
              <w:rPr>
                <w:sz w:val="16"/>
                <w:lang w:val="sv-SE"/>
              </w:rPr>
              <w:t>0)</w:t>
            </w: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960451">
            <w:pPr>
              <w:ind w:left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25-29</w:t>
            </w:r>
          </w:p>
        </w:tc>
        <w:tc>
          <w:tcPr>
            <w:tcW w:w="1984" w:type="dxa"/>
          </w:tcPr>
          <w:p w:rsidR="003D0160" w:rsidRPr="000E78AD" w:rsidRDefault="00320A32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0</w:t>
            </w:r>
            <w:r w:rsidR="00813F45" w:rsidRPr="000E78AD">
              <w:rPr>
                <w:sz w:val="16"/>
                <w:lang w:val="sv-SE"/>
              </w:rPr>
              <w:t>0</w:t>
            </w:r>
            <w:r w:rsidRPr="000E78AD">
              <w:rPr>
                <w:sz w:val="16"/>
                <w:lang w:val="sv-SE"/>
              </w:rPr>
              <w:t xml:space="preserve"> (ref)</w:t>
            </w:r>
          </w:p>
        </w:tc>
        <w:tc>
          <w:tcPr>
            <w:tcW w:w="1843" w:type="dxa"/>
          </w:tcPr>
          <w:p w:rsidR="003D0160" w:rsidRPr="000E78AD" w:rsidRDefault="00320A32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</w:rPr>
            </w:pPr>
            <w:r w:rsidRPr="000E78AD">
              <w:rPr>
                <w:sz w:val="16"/>
                <w:lang w:val="sv-SE"/>
              </w:rPr>
              <w:t>1.0</w:t>
            </w:r>
            <w:r w:rsidR="00813F45" w:rsidRPr="000E78AD">
              <w:rPr>
                <w:sz w:val="16"/>
                <w:lang w:val="sv-SE"/>
              </w:rPr>
              <w:t>0</w:t>
            </w:r>
            <w:r w:rsidRPr="000E78AD">
              <w:rPr>
                <w:sz w:val="16"/>
                <w:lang w:val="sv-SE"/>
              </w:rPr>
              <w:t xml:space="preserve"> (ref)</w:t>
            </w:r>
          </w:p>
        </w:tc>
        <w:tc>
          <w:tcPr>
            <w:tcW w:w="1843" w:type="dxa"/>
          </w:tcPr>
          <w:p w:rsidR="003D0160" w:rsidRPr="000E78AD" w:rsidRDefault="00320A32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0</w:t>
            </w:r>
            <w:r w:rsidR="00813F45" w:rsidRPr="000E78AD">
              <w:rPr>
                <w:sz w:val="16"/>
                <w:lang w:val="sv-SE"/>
              </w:rPr>
              <w:t>0</w:t>
            </w:r>
            <w:r w:rsidRPr="000E78AD">
              <w:rPr>
                <w:sz w:val="16"/>
                <w:lang w:val="sv-SE"/>
              </w:rPr>
              <w:t xml:space="preserve"> (ref)</w:t>
            </w:r>
          </w:p>
        </w:tc>
        <w:tc>
          <w:tcPr>
            <w:tcW w:w="1984" w:type="dxa"/>
          </w:tcPr>
          <w:p w:rsidR="003D0160" w:rsidRPr="000E78AD" w:rsidRDefault="00320A32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0</w:t>
            </w:r>
            <w:r w:rsidR="00813F45" w:rsidRPr="000E78AD">
              <w:rPr>
                <w:sz w:val="16"/>
                <w:lang w:val="sv-SE"/>
              </w:rPr>
              <w:t>0</w:t>
            </w:r>
            <w:r w:rsidRPr="000E78AD">
              <w:rPr>
                <w:sz w:val="16"/>
                <w:lang w:val="sv-SE"/>
              </w:rPr>
              <w:t xml:space="preserve"> (ref)</w:t>
            </w: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960451">
            <w:pPr>
              <w:ind w:left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30-34</w:t>
            </w:r>
          </w:p>
        </w:tc>
        <w:tc>
          <w:tcPr>
            <w:tcW w:w="1984" w:type="dxa"/>
          </w:tcPr>
          <w:p w:rsidR="003D0160" w:rsidRPr="000E78AD" w:rsidRDefault="00320A32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07 (1.05-1.08)</w:t>
            </w:r>
          </w:p>
        </w:tc>
        <w:tc>
          <w:tcPr>
            <w:tcW w:w="1843" w:type="dxa"/>
          </w:tcPr>
          <w:p w:rsidR="003D0160" w:rsidRPr="000E78AD" w:rsidRDefault="00320A32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08 (1.06-1.09)</w:t>
            </w:r>
          </w:p>
        </w:tc>
        <w:tc>
          <w:tcPr>
            <w:tcW w:w="1843" w:type="dxa"/>
          </w:tcPr>
          <w:p w:rsidR="003D0160" w:rsidRPr="000E78AD" w:rsidRDefault="00320A32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0 (0.97-1.03)</w:t>
            </w:r>
          </w:p>
        </w:tc>
        <w:tc>
          <w:tcPr>
            <w:tcW w:w="1984" w:type="dxa"/>
          </w:tcPr>
          <w:p w:rsidR="003D0160" w:rsidRPr="000E78AD" w:rsidRDefault="00320A32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04 (1.0</w:t>
            </w:r>
            <w:r w:rsidR="00813F45" w:rsidRPr="000E78AD">
              <w:rPr>
                <w:sz w:val="16"/>
                <w:lang w:val="sv-SE"/>
              </w:rPr>
              <w:t>0</w:t>
            </w:r>
            <w:r w:rsidRPr="000E78AD">
              <w:rPr>
                <w:sz w:val="16"/>
                <w:lang w:val="sv-SE"/>
              </w:rPr>
              <w:t>-1.08)</w:t>
            </w: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960451">
            <w:pPr>
              <w:ind w:left="176"/>
              <w:rPr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>≥</w:t>
            </w:r>
            <w:r w:rsidRPr="000E78AD">
              <w:rPr>
                <w:b w:val="0"/>
                <w:sz w:val="16"/>
              </w:rPr>
              <w:t>35</w:t>
            </w:r>
          </w:p>
        </w:tc>
        <w:tc>
          <w:tcPr>
            <w:tcW w:w="1984" w:type="dxa"/>
          </w:tcPr>
          <w:p w:rsidR="003D0160" w:rsidRPr="000E78AD" w:rsidRDefault="00320A32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1</w:t>
            </w:r>
            <w:r w:rsidR="00C957EF" w:rsidRPr="000E78AD">
              <w:rPr>
                <w:sz w:val="16"/>
                <w:lang w:val="sv-SE"/>
              </w:rPr>
              <w:t>2</w:t>
            </w:r>
            <w:r w:rsidRPr="000E78AD">
              <w:rPr>
                <w:sz w:val="16"/>
                <w:lang w:val="sv-SE"/>
              </w:rPr>
              <w:t xml:space="preserve"> (1.11-1.14)</w:t>
            </w:r>
          </w:p>
        </w:tc>
        <w:tc>
          <w:tcPr>
            <w:tcW w:w="1843" w:type="dxa"/>
          </w:tcPr>
          <w:p w:rsidR="003D0160" w:rsidRPr="000E78AD" w:rsidRDefault="00320A32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15 (1.13-1.17)</w:t>
            </w:r>
          </w:p>
        </w:tc>
        <w:tc>
          <w:tcPr>
            <w:tcW w:w="1843" w:type="dxa"/>
          </w:tcPr>
          <w:p w:rsidR="003D0160" w:rsidRPr="000E78AD" w:rsidRDefault="00320A32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16 (1.12-1.20)</w:t>
            </w:r>
          </w:p>
        </w:tc>
        <w:tc>
          <w:tcPr>
            <w:tcW w:w="1984" w:type="dxa"/>
          </w:tcPr>
          <w:p w:rsidR="003D0160" w:rsidRPr="000E78AD" w:rsidRDefault="00320A32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22 (1.17-1.27)</w:t>
            </w: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3D0160">
            <w:pPr>
              <w:rPr>
                <w:b w:val="0"/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3D0160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BMI</w:t>
            </w:r>
            <w:r w:rsidR="00AD6194" w:rsidRPr="000E78AD">
              <w:rPr>
                <w:b w:val="0"/>
                <w:sz w:val="16"/>
              </w:rPr>
              <w:t xml:space="preserve"> </w:t>
            </w:r>
            <w:r w:rsidR="009C0B83" w:rsidRPr="000E78AD">
              <w:rPr>
                <w:b w:val="0"/>
                <w:sz w:val="16"/>
              </w:rPr>
              <w:t>(</w:t>
            </w:r>
            <w:r w:rsidR="00AD6194" w:rsidRPr="000E78AD">
              <w:rPr>
                <w:b w:val="0"/>
                <w:sz w:val="16"/>
              </w:rPr>
              <w:t>kg/m</w:t>
            </w:r>
            <w:r w:rsidR="00AD6194" w:rsidRPr="000E78AD">
              <w:rPr>
                <w:rFonts w:cstheme="minorHAnsi"/>
                <w:b w:val="0"/>
                <w:sz w:val="16"/>
              </w:rPr>
              <w:t>²</w:t>
            </w:r>
            <w:r w:rsidR="009C0B83" w:rsidRPr="000E78AD">
              <w:rPr>
                <w:rFonts w:cstheme="minorHAnsi"/>
                <w:b w:val="0"/>
                <w:sz w:val="16"/>
              </w:rPr>
              <w:t>)</w:t>
            </w: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960451">
            <w:pPr>
              <w:ind w:left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Underweight (&lt;18.5)</w:t>
            </w:r>
          </w:p>
        </w:tc>
        <w:tc>
          <w:tcPr>
            <w:tcW w:w="1984" w:type="dxa"/>
          </w:tcPr>
          <w:p w:rsidR="003D0160" w:rsidRPr="000E78AD" w:rsidRDefault="00525878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91 (0.88–0.94)</w:t>
            </w:r>
          </w:p>
        </w:tc>
        <w:tc>
          <w:tcPr>
            <w:tcW w:w="1843" w:type="dxa"/>
          </w:tcPr>
          <w:p w:rsidR="003D0160" w:rsidRPr="000E78AD" w:rsidRDefault="00525878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98 (0.95-1.01)</w:t>
            </w:r>
          </w:p>
        </w:tc>
        <w:tc>
          <w:tcPr>
            <w:tcW w:w="1843" w:type="dxa"/>
          </w:tcPr>
          <w:p w:rsidR="003D0160" w:rsidRPr="000E78AD" w:rsidRDefault="00525878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83 (0.76–0.92)</w:t>
            </w:r>
          </w:p>
        </w:tc>
        <w:tc>
          <w:tcPr>
            <w:tcW w:w="1984" w:type="dxa"/>
          </w:tcPr>
          <w:p w:rsidR="003D0160" w:rsidRPr="000E78AD" w:rsidRDefault="00525878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94 (0.85-1.04)</w:t>
            </w: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960451">
            <w:pPr>
              <w:ind w:left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Normal weight (18.5-24.9)</w:t>
            </w:r>
          </w:p>
        </w:tc>
        <w:tc>
          <w:tcPr>
            <w:tcW w:w="1984" w:type="dxa"/>
          </w:tcPr>
          <w:p w:rsidR="003D0160" w:rsidRPr="000E78AD" w:rsidRDefault="00525878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0</w:t>
            </w:r>
            <w:r w:rsidR="00813F45" w:rsidRPr="000E78AD">
              <w:rPr>
                <w:sz w:val="16"/>
                <w:lang w:val="sv-SE"/>
              </w:rPr>
              <w:t>0</w:t>
            </w:r>
            <w:r w:rsidRPr="000E78AD">
              <w:rPr>
                <w:sz w:val="16"/>
                <w:lang w:val="sv-SE"/>
              </w:rPr>
              <w:t xml:space="preserve"> (ref)</w:t>
            </w:r>
          </w:p>
        </w:tc>
        <w:tc>
          <w:tcPr>
            <w:tcW w:w="1843" w:type="dxa"/>
          </w:tcPr>
          <w:p w:rsidR="003D0160" w:rsidRPr="000E78AD" w:rsidRDefault="00525878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0</w:t>
            </w:r>
            <w:r w:rsidR="00813F45" w:rsidRPr="000E78AD">
              <w:rPr>
                <w:sz w:val="16"/>
                <w:lang w:val="sv-SE"/>
              </w:rPr>
              <w:t>0</w:t>
            </w:r>
            <w:r w:rsidRPr="000E78AD">
              <w:rPr>
                <w:sz w:val="16"/>
                <w:lang w:val="sv-SE"/>
              </w:rPr>
              <w:t xml:space="preserve"> (ref)</w:t>
            </w:r>
          </w:p>
        </w:tc>
        <w:tc>
          <w:tcPr>
            <w:tcW w:w="1843" w:type="dxa"/>
          </w:tcPr>
          <w:p w:rsidR="003D0160" w:rsidRPr="000E78AD" w:rsidRDefault="00525878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0</w:t>
            </w:r>
            <w:r w:rsidR="00813F45" w:rsidRPr="000E78AD">
              <w:rPr>
                <w:sz w:val="16"/>
                <w:lang w:val="sv-SE"/>
              </w:rPr>
              <w:t>0</w:t>
            </w:r>
            <w:r w:rsidRPr="000E78AD">
              <w:rPr>
                <w:sz w:val="16"/>
                <w:lang w:val="sv-SE"/>
              </w:rPr>
              <w:t xml:space="preserve"> (ref)</w:t>
            </w:r>
          </w:p>
        </w:tc>
        <w:tc>
          <w:tcPr>
            <w:tcW w:w="1984" w:type="dxa"/>
          </w:tcPr>
          <w:p w:rsidR="003D0160" w:rsidRPr="000E78AD" w:rsidRDefault="00525878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0</w:t>
            </w:r>
            <w:r w:rsidR="00813F45" w:rsidRPr="000E78AD">
              <w:rPr>
                <w:sz w:val="16"/>
                <w:lang w:val="sv-SE"/>
              </w:rPr>
              <w:t>0</w:t>
            </w:r>
            <w:r w:rsidRPr="000E78AD">
              <w:rPr>
                <w:sz w:val="16"/>
                <w:lang w:val="sv-SE"/>
              </w:rPr>
              <w:t xml:space="preserve"> (ref)</w:t>
            </w: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960451">
            <w:pPr>
              <w:ind w:left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Overweight (25-29.9)</w:t>
            </w:r>
          </w:p>
        </w:tc>
        <w:tc>
          <w:tcPr>
            <w:tcW w:w="1984" w:type="dxa"/>
          </w:tcPr>
          <w:p w:rsidR="003D0160" w:rsidRPr="000E78AD" w:rsidRDefault="00525878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C957EF" w:rsidRPr="000E78AD">
              <w:rPr>
                <w:sz w:val="16"/>
              </w:rPr>
              <w:t>5</w:t>
            </w:r>
            <w:r w:rsidRPr="000E78AD">
              <w:rPr>
                <w:sz w:val="16"/>
              </w:rPr>
              <w:t xml:space="preserve"> (1.0</w:t>
            </w:r>
            <w:r w:rsidR="00C957EF" w:rsidRPr="000E78AD">
              <w:rPr>
                <w:sz w:val="16"/>
              </w:rPr>
              <w:t>3</w:t>
            </w:r>
            <w:r w:rsidRPr="000E78AD">
              <w:rPr>
                <w:sz w:val="16"/>
              </w:rPr>
              <w:t>-1.0</w:t>
            </w:r>
            <w:r w:rsidR="00C957EF" w:rsidRPr="000E78AD">
              <w:rPr>
                <w:sz w:val="16"/>
              </w:rPr>
              <w:t>7</w:t>
            </w:r>
            <w:r w:rsidRPr="000E78AD">
              <w:rPr>
                <w:sz w:val="16"/>
              </w:rPr>
              <w:t>)</w:t>
            </w:r>
          </w:p>
        </w:tc>
        <w:tc>
          <w:tcPr>
            <w:tcW w:w="1843" w:type="dxa"/>
          </w:tcPr>
          <w:p w:rsidR="003D0160" w:rsidRPr="000E78AD" w:rsidRDefault="00525878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1 (1.0-1.02)</w:t>
            </w:r>
          </w:p>
        </w:tc>
        <w:tc>
          <w:tcPr>
            <w:tcW w:w="1843" w:type="dxa"/>
          </w:tcPr>
          <w:p w:rsidR="003D0160" w:rsidRPr="000E78AD" w:rsidRDefault="00525878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5 (1.11-1.18)</w:t>
            </w:r>
          </w:p>
        </w:tc>
        <w:tc>
          <w:tcPr>
            <w:tcW w:w="1984" w:type="dxa"/>
          </w:tcPr>
          <w:p w:rsidR="003D0160" w:rsidRPr="000E78AD" w:rsidRDefault="00525878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5 (1.02-1.09)</w:t>
            </w: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960451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Obese (≥30)</w:t>
            </w:r>
          </w:p>
        </w:tc>
        <w:tc>
          <w:tcPr>
            <w:tcW w:w="1984" w:type="dxa"/>
          </w:tcPr>
          <w:p w:rsidR="003D0160" w:rsidRPr="000E78AD" w:rsidRDefault="00525878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5 (1.03-1.07)</w:t>
            </w:r>
          </w:p>
        </w:tc>
        <w:tc>
          <w:tcPr>
            <w:tcW w:w="1843" w:type="dxa"/>
          </w:tcPr>
          <w:p w:rsidR="003D0160" w:rsidRPr="000E78AD" w:rsidRDefault="00525878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2 (1.01-1.04)</w:t>
            </w:r>
          </w:p>
        </w:tc>
        <w:tc>
          <w:tcPr>
            <w:tcW w:w="1843" w:type="dxa"/>
          </w:tcPr>
          <w:p w:rsidR="003D0160" w:rsidRPr="000E78AD" w:rsidRDefault="00525878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32 (1.28-1.37)</w:t>
            </w:r>
          </w:p>
        </w:tc>
        <w:tc>
          <w:tcPr>
            <w:tcW w:w="1984" w:type="dxa"/>
          </w:tcPr>
          <w:p w:rsidR="003D0160" w:rsidRPr="000E78AD" w:rsidRDefault="00525878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4 (1.09-1.18)</w:t>
            </w: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3D0160">
            <w:pPr>
              <w:rPr>
                <w:b w:val="0"/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3D0160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Height </w:t>
            </w:r>
            <w:r w:rsidR="009C0B83" w:rsidRPr="000E78AD">
              <w:rPr>
                <w:b w:val="0"/>
                <w:sz w:val="16"/>
              </w:rPr>
              <w:t>(</w:t>
            </w:r>
            <w:r w:rsidRPr="000E78AD">
              <w:rPr>
                <w:b w:val="0"/>
                <w:sz w:val="16"/>
              </w:rPr>
              <w:t>cm</w:t>
            </w:r>
            <w:r w:rsidR="009C0B83" w:rsidRPr="000E78AD">
              <w:rPr>
                <w:b w:val="0"/>
                <w:sz w:val="16"/>
              </w:rPr>
              <w:t>)</w:t>
            </w: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E9592B">
            <w:pPr>
              <w:ind w:left="318" w:hanging="142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&lt;155</w:t>
            </w:r>
          </w:p>
        </w:tc>
        <w:tc>
          <w:tcPr>
            <w:tcW w:w="1984" w:type="dxa"/>
          </w:tcPr>
          <w:p w:rsidR="003D0160" w:rsidRPr="000E78AD" w:rsidRDefault="00EC1E3B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5 (1.12-1.18)</w:t>
            </w:r>
          </w:p>
        </w:tc>
        <w:tc>
          <w:tcPr>
            <w:tcW w:w="1843" w:type="dxa"/>
          </w:tcPr>
          <w:p w:rsidR="003D0160" w:rsidRPr="000E78AD" w:rsidRDefault="00EC1E3B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4 (1.21-1.27)</w:t>
            </w:r>
          </w:p>
        </w:tc>
        <w:tc>
          <w:tcPr>
            <w:tcW w:w="1843" w:type="dxa"/>
          </w:tcPr>
          <w:p w:rsidR="003D0160" w:rsidRPr="000E78AD" w:rsidRDefault="00EC1E3B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65 (1.5</w:t>
            </w:r>
            <w:r w:rsidR="00CC7F19" w:rsidRPr="000E78AD">
              <w:rPr>
                <w:sz w:val="16"/>
              </w:rPr>
              <w:t>7</w:t>
            </w:r>
            <w:r w:rsidRPr="000E78AD">
              <w:rPr>
                <w:sz w:val="16"/>
              </w:rPr>
              <w:t>-1.74)</w:t>
            </w:r>
          </w:p>
        </w:tc>
        <w:tc>
          <w:tcPr>
            <w:tcW w:w="1984" w:type="dxa"/>
          </w:tcPr>
          <w:p w:rsidR="003D0160" w:rsidRPr="000E78AD" w:rsidRDefault="00EC1E3B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60 (1.50-1.7</w:t>
            </w:r>
            <w:r w:rsidR="00CC7F19" w:rsidRPr="000E78AD">
              <w:rPr>
                <w:sz w:val="16"/>
              </w:rPr>
              <w:t>2</w:t>
            </w:r>
            <w:r w:rsidRPr="000E78AD">
              <w:rPr>
                <w:sz w:val="16"/>
              </w:rPr>
              <w:t>)</w:t>
            </w: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E9592B">
            <w:pPr>
              <w:ind w:left="318" w:hanging="142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155-164</w:t>
            </w:r>
          </w:p>
        </w:tc>
        <w:tc>
          <w:tcPr>
            <w:tcW w:w="1984" w:type="dxa"/>
          </w:tcPr>
          <w:p w:rsidR="003D0160" w:rsidRPr="000E78AD" w:rsidRDefault="00EC1E3B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6 (1.05-1.07)</w:t>
            </w:r>
          </w:p>
        </w:tc>
        <w:tc>
          <w:tcPr>
            <w:tcW w:w="1843" w:type="dxa"/>
          </w:tcPr>
          <w:p w:rsidR="003D0160" w:rsidRPr="000E78AD" w:rsidRDefault="00EC1E3B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1 (1.10-1.12)</w:t>
            </w:r>
          </w:p>
        </w:tc>
        <w:tc>
          <w:tcPr>
            <w:tcW w:w="1843" w:type="dxa"/>
          </w:tcPr>
          <w:p w:rsidR="003D0160" w:rsidRPr="000E78AD" w:rsidRDefault="00EC1E3B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4 (1.21-1.28)</w:t>
            </w:r>
          </w:p>
        </w:tc>
        <w:tc>
          <w:tcPr>
            <w:tcW w:w="1984" w:type="dxa"/>
          </w:tcPr>
          <w:p w:rsidR="003D0160" w:rsidRPr="000E78AD" w:rsidRDefault="00EC1E3B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7 (1.23-1.31)</w:t>
            </w: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E9592B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165-174</w:t>
            </w:r>
          </w:p>
        </w:tc>
        <w:tc>
          <w:tcPr>
            <w:tcW w:w="1984" w:type="dxa"/>
          </w:tcPr>
          <w:p w:rsidR="003D0160" w:rsidRPr="000E78AD" w:rsidRDefault="00EC1E3B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3D0160" w:rsidRPr="000E78AD" w:rsidRDefault="00EC1E3B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3D0160" w:rsidRPr="000E78AD" w:rsidRDefault="00EC1E3B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984" w:type="dxa"/>
          </w:tcPr>
          <w:p w:rsidR="003D0160" w:rsidRPr="000E78AD" w:rsidRDefault="00EC1E3B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E9592B">
            <w:pPr>
              <w:ind w:firstLine="176"/>
              <w:rPr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>≥</w:t>
            </w:r>
            <w:r w:rsidRPr="000E78AD">
              <w:rPr>
                <w:b w:val="0"/>
                <w:sz w:val="16"/>
              </w:rPr>
              <w:t>175</w:t>
            </w:r>
          </w:p>
        </w:tc>
        <w:tc>
          <w:tcPr>
            <w:tcW w:w="1984" w:type="dxa"/>
          </w:tcPr>
          <w:p w:rsidR="003D0160" w:rsidRPr="000E78AD" w:rsidRDefault="00EC1E3B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3 (0.91-0.94)</w:t>
            </w:r>
          </w:p>
        </w:tc>
        <w:tc>
          <w:tcPr>
            <w:tcW w:w="1843" w:type="dxa"/>
          </w:tcPr>
          <w:p w:rsidR="003D0160" w:rsidRPr="000E78AD" w:rsidRDefault="00EC1E3B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88 (0.86-0.90)</w:t>
            </w:r>
          </w:p>
        </w:tc>
        <w:tc>
          <w:tcPr>
            <w:tcW w:w="1843" w:type="dxa"/>
          </w:tcPr>
          <w:p w:rsidR="003D0160" w:rsidRPr="000E78AD" w:rsidRDefault="00EC1E3B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87 (0.83-0.92)</w:t>
            </w:r>
          </w:p>
        </w:tc>
        <w:tc>
          <w:tcPr>
            <w:tcW w:w="1984" w:type="dxa"/>
          </w:tcPr>
          <w:p w:rsidR="003D0160" w:rsidRPr="000E78AD" w:rsidRDefault="00EC1E3B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85 (0.81-0.90)</w:t>
            </w: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3D0160">
            <w:pPr>
              <w:rPr>
                <w:rFonts w:cstheme="minorHAnsi"/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3D0160">
            <w:pPr>
              <w:rPr>
                <w:rFonts w:cstheme="minorHAnsi"/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>Education level</w:t>
            </w: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97155D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254998" w:rsidP="004670BF">
            <w:pPr>
              <w:ind w:firstLine="176"/>
              <w:rPr>
                <w:rFonts w:cstheme="minorHAnsi"/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>No formal schooling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1 (0.85-0.97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</w:t>
            </w:r>
            <w:r w:rsidR="00054F18" w:rsidRPr="000E78AD">
              <w:rPr>
                <w:sz w:val="16"/>
              </w:rPr>
              <w:t>3</w:t>
            </w:r>
            <w:r w:rsidRPr="000E78AD">
              <w:rPr>
                <w:sz w:val="16"/>
              </w:rPr>
              <w:t xml:space="preserve"> (0.88-</w:t>
            </w:r>
            <w:r w:rsidR="00054F18" w:rsidRPr="000E78AD">
              <w:rPr>
                <w:sz w:val="16"/>
              </w:rPr>
              <w:t>0.99</w:t>
            </w:r>
            <w:r w:rsidRPr="000E78AD">
              <w:rPr>
                <w:sz w:val="16"/>
              </w:rPr>
              <w:t>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9 (1.11-1.28)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1 (0.93-1.09)</w:t>
            </w:r>
          </w:p>
        </w:tc>
      </w:tr>
      <w:tr w:rsidR="0097155D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4670BF">
            <w:pPr>
              <w:ind w:firstLine="176"/>
              <w:rPr>
                <w:rFonts w:cstheme="minorHAnsi"/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 xml:space="preserve">Primary 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</w:t>
            </w:r>
            <w:r w:rsidR="00054F18" w:rsidRPr="000E78AD">
              <w:rPr>
                <w:sz w:val="16"/>
              </w:rPr>
              <w:t>4</w:t>
            </w:r>
            <w:r w:rsidRPr="000E78AD">
              <w:rPr>
                <w:sz w:val="16"/>
              </w:rPr>
              <w:t xml:space="preserve"> (0.92-0.97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8 (0.95-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>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2 (1.06-1.18)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3 (0.98-1.10)</w:t>
            </w:r>
          </w:p>
        </w:tc>
      </w:tr>
      <w:tr w:rsidR="0097155D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4670BF">
            <w:pPr>
              <w:ind w:firstLine="176"/>
              <w:rPr>
                <w:rFonts w:cstheme="minorHAnsi"/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>Secondary</w:t>
            </w:r>
          </w:p>
        </w:tc>
        <w:tc>
          <w:tcPr>
            <w:tcW w:w="1984" w:type="dxa"/>
          </w:tcPr>
          <w:p w:rsidR="003D0160" w:rsidRPr="000E78AD" w:rsidRDefault="003A57FE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3D0160" w:rsidRPr="000E78AD" w:rsidRDefault="003A57FE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3D0160" w:rsidRPr="000E78AD" w:rsidRDefault="003A57FE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984" w:type="dxa"/>
          </w:tcPr>
          <w:p w:rsidR="003D0160" w:rsidRPr="000E78AD" w:rsidRDefault="003A57FE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</w:tr>
      <w:tr w:rsidR="00D7657F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254998" w:rsidP="004670BF">
            <w:pPr>
              <w:ind w:firstLine="176"/>
              <w:rPr>
                <w:rFonts w:cstheme="minorHAnsi"/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>Post-secondary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4 (1.03-1.06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9 (0.98-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>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87 (0.84-0.89)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1 (0.88-0.94)</w:t>
            </w: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3D0160">
            <w:pPr>
              <w:rPr>
                <w:rFonts w:cstheme="minorHAnsi"/>
                <w:b w:val="0"/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D825F6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3D0160">
            <w:pPr>
              <w:rPr>
                <w:rFonts w:cstheme="minorHAnsi"/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>Country of birth</w:t>
            </w: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97155D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4670BF">
            <w:pPr>
              <w:ind w:firstLine="176"/>
              <w:rPr>
                <w:rFonts w:cstheme="minorHAnsi"/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>Nordic</w:t>
            </w:r>
          </w:p>
        </w:tc>
        <w:tc>
          <w:tcPr>
            <w:tcW w:w="1984" w:type="dxa"/>
          </w:tcPr>
          <w:p w:rsidR="003D0160" w:rsidRPr="000E78AD" w:rsidRDefault="003A57FE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3D0160" w:rsidRPr="000E78AD" w:rsidRDefault="003A57FE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3D0160" w:rsidRPr="000E78AD" w:rsidRDefault="00012199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 xml:space="preserve">0 </w:t>
            </w:r>
            <w:r w:rsidRPr="000E78AD">
              <w:rPr>
                <w:sz w:val="16"/>
              </w:rPr>
              <w:t>(ref)</w:t>
            </w:r>
          </w:p>
        </w:tc>
        <w:tc>
          <w:tcPr>
            <w:tcW w:w="1984" w:type="dxa"/>
          </w:tcPr>
          <w:p w:rsidR="003D0160" w:rsidRPr="000E78AD" w:rsidRDefault="00012199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</w:tr>
      <w:tr w:rsidR="0097155D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4670BF">
            <w:pPr>
              <w:ind w:firstLine="176"/>
              <w:rPr>
                <w:rFonts w:cstheme="minorHAnsi"/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>Asia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1 (1.08-1.14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8 (1.04-1.11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4 (1.17-1.33)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7 (1.08-1.26)</w:t>
            </w:r>
          </w:p>
        </w:tc>
      </w:tr>
      <w:tr w:rsidR="0097155D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Africa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8 (0.95-1.01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3 (1.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>0-1.06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40 (1.34-1.46)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3 (1.16-1.30)</w:t>
            </w:r>
          </w:p>
        </w:tc>
      </w:tr>
      <w:tr w:rsidR="0097155D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South America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7 (1.1</w:t>
            </w:r>
            <w:r w:rsidR="00054F18" w:rsidRPr="000E78AD">
              <w:rPr>
                <w:sz w:val="16"/>
              </w:rPr>
              <w:t>2</w:t>
            </w:r>
            <w:r w:rsidRPr="000E78AD">
              <w:rPr>
                <w:sz w:val="16"/>
              </w:rPr>
              <w:t>-1.23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2 (1.05-1.19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5</w:t>
            </w:r>
            <w:r w:rsidR="00054F18" w:rsidRPr="000E78AD">
              <w:rPr>
                <w:sz w:val="16"/>
              </w:rPr>
              <w:t>3</w:t>
            </w:r>
            <w:r w:rsidRPr="000E78AD">
              <w:rPr>
                <w:sz w:val="16"/>
              </w:rPr>
              <w:t xml:space="preserve"> (1.3</w:t>
            </w:r>
            <w:r w:rsidR="00054F18" w:rsidRPr="000E78AD">
              <w:rPr>
                <w:sz w:val="16"/>
              </w:rPr>
              <w:t>5</w:t>
            </w:r>
            <w:r w:rsidRPr="000E78AD">
              <w:rPr>
                <w:sz w:val="16"/>
              </w:rPr>
              <w:t>-1.7</w:t>
            </w:r>
            <w:r w:rsidR="00054F18" w:rsidRPr="000E78AD">
              <w:rPr>
                <w:sz w:val="16"/>
              </w:rPr>
              <w:t>3</w:t>
            </w:r>
            <w:r w:rsidRPr="000E78AD">
              <w:rPr>
                <w:sz w:val="16"/>
              </w:rPr>
              <w:t>)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4</w:t>
            </w:r>
            <w:r w:rsidR="00054F18" w:rsidRPr="000E78AD">
              <w:rPr>
                <w:sz w:val="16"/>
              </w:rPr>
              <w:t>1</w:t>
            </w:r>
            <w:r w:rsidRPr="000E78AD">
              <w:rPr>
                <w:sz w:val="16"/>
              </w:rPr>
              <w:t xml:space="preserve"> (1.2</w:t>
            </w:r>
            <w:r w:rsidR="00054F18" w:rsidRPr="000E78AD">
              <w:rPr>
                <w:sz w:val="16"/>
              </w:rPr>
              <w:t>3</w:t>
            </w:r>
            <w:r w:rsidRPr="000E78AD">
              <w:rPr>
                <w:sz w:val="16"/>
              </w:rPr>
              <w:t>-1.6</w:t>
            </w:r>
            <w:r w:rsidR="00054F18" w:rsidRPr="000E78AD">
              <w:rPr>
                <w:sz w:val="16"/>
              </w:rPr>
              <w:t>2</w:t>
            </w:r>
            <w:r w:rsidRPr="000E78AD">
              <w:rPr>
                <w:sz w:val="16"/>
              </w:rPr>
              <w:t>)</w:t>
            </w:r>
          </w:p>
        </w:tc>
      </w:tr>
      <w:tr w:rsidR="00D7657F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Other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4 (1.03-1.06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6 (1.04-1.07)</w:t>
            </w:r>
          </w:p>
        </w:tc>
        <w:tc>
          <w:tcPr>
            <w:tcW w:w="1843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6 (1.12-1.20)</w:t>
            </w:r>
          </w:p>
        </w:tc>
        <w:tc>
          <w:tcPr>
            <w:tcW w:w="1984" w:type="dxa"/>
          </w:tcPr>
          <w:p w:rsidR="003D0160" w:rsidRPr="000E78AD" w:rsidRDefault="00534761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</w:t>
            </w:r>
            <w:r w:rsidR="00054F18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1.06-1.15)</w:t>
            </w:r>
          </w:p>
        </w:tc>
      </w:tr>
      <w:tr w:rsidR="0097155D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3D0160">
            <w:pPr>
              <w:rPr>
                <w:b w:val="0"/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AE5D26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AE5D26" w:rsidRPr="000E78AD" w:rsidRDefault="00AE5D26" w:rsidP="003D0160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Epidural analgesia</w:t>
            </w:r>
          </w:p>
        </w:tc>
        <w:tc>
          <w:tcPr>
            <w:tcW w:w="1984" w:type="dxa"/>
          </w:tcPr>
          <w:p w:rsidR="00AE5D26" w:rsidRPr="000E78AD" w:rsidRDefault="00AE5D26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AE5D26" w:rsidRPr="000E78AD" w:rsidRDefault="00AE5D26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AE5D26" w:rsidRPr="000E78AD" w:rsidRDefault="00AE5D26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AE5D26" w:rsidRPr="000E78AD" w:rsidRDefault="00AE5D26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AE5D26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AE5D26" w:rsidRPr="000E78AD" w:rsidRDefault="00AE5D2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Yes</w:t>
            </w:r>
          </w:p>
        </w:tc>
        <w:tc>
          <w:tcPr>
            <w:tcW w:w="1984" w:type="dxa"/>
          </w:tcPr>
          <w:p w:rsidR="00AE5D26" w:rsidRPr="000E78AD" w:rsidRDefault="00AE5D26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.31 (2.28-2.35)</w:t>
            </w:r>
          </w:p>
        </w:tc>
        <w:tc>
          <w:tcPr>
            <w:tcW w:w="1843" w:type="dxa"/>
          </w:tcPr>
          <w:p w:rsidR="00AE5D26" w:rsidRPr="000E78AD" w:rsidRDefault="00AE5D26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.18 (2.15-2.22)</w:t>
            </w:r>
          </w:p>
        </w:tc>
        <w:tc>
          <w:tcPr>
            <w:tcW w:w="1843" w:type="dxa"/>
          </w:tcPr>
          <w:p w:rsidR="00AE5D26" w:rsidRPr="000E78AD" w:rsidRDefault="00AE5D26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3.28 (3.21-3.36)</w:t>
            </w:r>
          </w:p>
        </w:tc>
        <w:tc>
          <w:tcPr>
            <w:tcW w:w="1984" w:type="dxa"/>
          </w:tcPr>
          <w:p w:rsidR="00AE5D26" w:rsidRPr="000E78AD" w:rsidRDefault="00AE5D26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3.31 (3.22-3.40)</w:t>
            </w:r>
          </w:p>
        </w:tc>
      </w:tr>
      <w:tr w:rsidR="00AE5D26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AE5D26" w:rsidRPr="000E78AD" w:rsidRDefault="00AE5D26" w:rsidP="003D0160">
            <w:pPr>
              <w:rPr>
                <w:b w:val="0"/>
                <w:sz w:val="16"/>
              </w:rPr>
            </w:pPr>
          </w:p>
        </w:tc>
        <w:tc>
          <w:tcPr>
            <w:tcW w:w="1984" w:type="dxa"/>
          </w:tcPr>
          <w:p w:rsidR="00AE5D26" w:rsidRPr="000E78AD" w:rsidRDefault="00AE5D26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AE5D26" w:rsidRPr="000E78AD" w:rsidRDefault="00AE5D26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AE5D26" w:rsidRPr="000E78AD" w:rsidRDefault="00AE5D26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AE5D26" w:rsidRPr="000E78AD" w:rsidRDefault="00AE5D26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97155D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C6182C" w:rsidP="003D0160">
            <w:pPr>
              <w:rPr>
                <w:sz w:val="16"/>
              </w:rPr>
            </w:pPr>
            <w:r w:rsidRPr="000E78AD">
              <w:rPr>
                <w:sz w:val="16"/>
              </w:rPr>
              <w:t>Infant</w:t>
            </w:r>
            <w:r w:rsidR="009C0B83" w:rsidRPr="000E78AD">
              <w:rPr>
                <w:sz w:val="16"/>
              </w:rPr>
              <w:t xml:space="preserve"> characteristics</w:t>
            </w: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97155D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4670BF">
            <w:pPr>
              <w:ind w:firstLine="34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Birthweight </w:t>
            </w:r>
            <w:r w:rsidR="009C0B83" w:rsidRPr="000E78AD">
              <w:rPr>
                <w:b w:val="0"/>
                <w:sz w:val="16"/>
              </w:rPr>
              <w:t>(g)</w:t>
            </w: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3D0160" w:rsidRPr="000E78AD" w:rsidRDefault="003D0160" w:rsidP="003D01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97155D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3D0160" w:rsidRPr="000E78AD" w:rsidRDefault="003D0160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&lt;3000</w:t>
            </w:r>
          </w:p>
        </w:tc>
        <w:tc>
          <w:tcPr>
            <w:tcW w:w="1984" w:type="dxa"/>
          </w:tcPr>
          <w:p w:rsidR="003D0160" w:rsidRPr="000E78AD" w:rsidRDefault="00D92B46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83 (0.81-0.84)</w:t>
            </w:r>
          </w:p>
        </w:tc>
        <w:tc>
          <w:tcPr>
            <w:tcW w:w="1843" w:type="dxa"/>
          </w:tcPr>
          <w:p w:rsidR="003D0160" w:rsidRPr="000E78AD" w:rsidRDefault="00D92B46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83 (0.82-0.85)</w:t>
            </w:r>
          </w:p>
        </w:tc>
        <w:tc>
          <w:tcPr>
            <w:tcW w:w="1843" w:type="dxa"/>
          </w:tcPr>
          <w:p w:rsidR="003D0160" w:rsidRPr="000E78AD" w:rsidRDefault="00D92B46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0 (0.85-0.95)</w:t>
            </w:r>
          </w:p>
        </w:tc>
        <w:tc>
          <w:tcPr>
            <w:tcW w:w="1984" w:type="dxa"/>
          </w:tcPr>
          <w:p w:rsidR="003D0160" w:rsidRPr="000E78AD" w:rsidRDefault="00D92B46" w:rsidP="003D0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86 (0.80-0.92)</w:t>
            </w:r>
          </w:p>
        </w:tc>
      </w:tr>
      <w:tr w:rsidR="00D92B46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3000-3499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</w:tr>
      <w:tr w:rsidR="00D92B46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3500-3999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4 (1.13-1.15)</w:t>
            </w: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3 (1.11-1.14)</w:t>
            </w: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1 (1.18-1.25)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2 (1.18-1.27)</w:t>
            </w:r>
          </w:p>
        </w:tc>
      </w:tr>
      <w:tr w:rsidR="00D92B46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>≥</w:t>
            </w:r>
            <w:r w:rsidRPr="000E78AD">
              <w:rPr>
                <w:b w:val="0"/>
                <w:sz w:val="16"/>
              </w:rPr>
              <w:t>4000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8 (1.2</w:t>
            </w:r>
            <w:r w:rsidR="00BF3516" w:rsidRPr="000E78AD">
              <w:rPr>
                <w:sz w:val="16"/>
              </w:rPr>
              <w:t>7</w:t>
            </w:r>
            <w:r w:rsidRPr="000E78AD">
              <w:rPr>
                <w:sz w:val="16"/>
              </w:rPr>
              <w:t>-1.30)</w:t>
            </w: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7 (1.25-1.29)</w:t>
            </w: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60 (1.54-1.65)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60 (1.54-1.66)</w:t>
            </w:r>
          </w:p>
        </w:tc>
      </w:tr>
      <w:tr w:rsidR="00D92B46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D92B46">
            <w:pPr>
              <w:rPr>
                <w:b w:val="0"/>
                <w:sz w:val="16"/>
              </w:rPr>
            </w:pP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D92B46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D92B46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Gestational week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D92B46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37+0 - 38+6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</w:tr>
      <w:tr w:rsidR="00D92B46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39+0 - 40+6</w:t>
            </w:r>
          </w:p>
        </w:tc>
        <w:tc>
          <w:tcPr>
            <w:tcW w:w="1984" w:type="dxa"/>
          </w:tcPr>
          <w:p w:rsidR="00D92B46" w:rsidRPr="000E78AD" w:rsidRDefault="003F1F4F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2 (1.20-1.24)</w:t>
            </w:r>
          </w:p>
        </w:tc>
        <w:tc>
          <w:tcPr>
            <w:tcW w:w="1843" w:type="dxa"/>
          </w:tcPr>
          <w:p w:rsidR="00D92B46" w:rsidRPr="000E78AD" w:rsidRDefault="003F1F4F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2 (1.10-1.14)</w:t>
            </w:r>
          </w:p>
        </w:tc>
        <w:tc>
          <w:tcPr>
            <w:tcW w:w="1843" w:type="dxa"/>
          </w:tcPr>
          <w:p w:rsidR="00D92B46" w:rsidRPr="000E78AD" w:rsidRDefault="003F1F4F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4 (1.10-1.1</w:t>
            </w:r>
            <w:r w:rsidR="00BF3516" w:rsidRPr="000E78AD">
              <w:rPr>
                <w:sz w:val="16"/>
              </w:rPr>
              <w:t>8</w:t>
            </w:r>
            <w:r w:rsidRPr="000E78AD">
              <w:rPr>
                <w:sz w:val="16"/>
              </w:rPr>
              <w:t>)</w:t>
            </w:r>
          </w:p>
        </w:tc>
        <w:tc>
          <w:tcPr>
            <w:tcW w:w="1984" w:type="dxa"/>
          </w:tcPr>
          <w:p w:rsidR="00D92B46" w:rsidRPr="000E78AD" w:rsidRDefault="003D72DA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3 (0.99-1.08)</w:t>
            </w:r>
          </w:p>
        </w:tc>
      </w:tr>
      <w:tr w:rsidR="00D92B46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41+0 - 41+6</w:t>
            </w:r>
          </w:p>
        </w:tc>
        <w:tc>
          <w:tcPr>
            <w:tcW w:w="1984" w:type="dxa"/>
          </w:tcPr>
          <w:p w:rsidR="00D92B46" w:rsidRPr="000E78AD" w:rsidRDefault="003F1F4F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44 (1.41-1.46)</w:t>
            </w:r>
          </w:p>
        </w:tc>
        <w:tc>
          <w:tcPr>
            <w:tcW w:w="1843" w:type="dxa"/>
          </w:tcPr>
          <w:p w:rsidR="00D92B46" w:rsidRPr="000E78AD" w:rsidRDefault="003F1F4F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7 (1.24-1.29)</w:t>
            </w:r>
          </w:p>
        </w:tc>
        <w:tc>
          <w:tcPr>
            <w:tcW w:w="1843" w:type="dxa"/>
          </w:tcPr>
          <w:p w:rsidR="00D92B46" w:rsidRPr="000E78AD" w:rsidRDefault="003F1F4F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50 (1.44-1.57)</w:t>
            </w:r>
          </w:p>
        </w:tc>
        <w:tc>
          <w:tcPr>
            <w:tcW w:w="1984" w:type="dxa"/>
          </w:tcPr>
          <w:p w:rsidR="00D92B46" w:rsidRPr="000E78AD" w:rsidRDefault="003D72DA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26 (1.20-1.33)</w:t>
            </w:r>
          </w:p>
        </w:tc>
      </w:tr>
      <w:tr w:rsidR="00D92B46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≥42</w:t>
            </w:r>
          </w:p>
        </w:tc>
        <w:tc>
          <w:tcPr>
            <w:tcW w:w="1984" w:type="dxa"/>
          </w:tcPr>
          <w:p w:rsidR="00D92B46" w:rsidRPr="000E78AD" w:rsidRDefault="003F1F4F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60 (1.55-1.65)</w:t>
            </w:r>
          </w:p>
        </w:tc>
        <w:tc>
          <w:tcPr>
            <w:tcW w:w="1843" w:type="dxa"/>
          </w:tcPr>
          <w:p w:rsidR="00D92B46" w:rsidRPr="000E78AD" w:rsidRDefault="003F1F4F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42 (1.37-1.47)</w:t>
            </w:r>
          </w:p>
        </w:tc>
        <w:tc>
          <w:tcPr>
            <w:tcW w:w="1843" w:type="dxa"/>
          </w:tcPr>
          <w:p w:rsidR="00D92B46" w:rsidRPr="000E78AD" w:rsidRDefault="003F1F4F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.31 (2.11-2.53)</w:t>
            </w:r>
          </w:p>
        </w:tc>
        <w:tc>
          <w:tcPr>
            <w:tcW w:w="1984" w:type="dxa"/>
          </w:tcPr>
          <w:p w:rsidR="00D92B46" w:rsidRPr="000E78AD" w:rsidRDefault="003D72DA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8</w:t>
            </w:r>
            <w:r w:rsidR="00BF3516" w:rsidRPr="000E78AD">
              <w:rPr>
                <w:sz w:val="16"/>
              </w:rPr>
              <w:t>6</w:t>
            </w:r>
            <w:r w:rsidRPr="000E78AD">
              <w:rPr>
                <w:sz w:val="16"/>
              </w:rPr>
              <w:t xml:space="preserve"> (1.68-2.0</w:t>
            </w:r>
            <w:r w:rsidR="00BF3516" w:rsidRPr="000E78AD">
              <w:rPr>
                <w:sz w:val="16"/>
              </w:rPr>
              <w:t>7</w:t>
            </w:r>
            <w:r w:rsidRPr="000E78AD">
              <w:rPr>
                <w:sz w:val="16"/>
              </w:rPr>
              <w:t>)</w:t>
            </w:r>
          </w:p>
        </w:tc>
      </w:tr>
      <w:tr w:rsidR="00D92B46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D92B46">
            <w:pPr>
              <w:rPr>
                <w:b w:val="0"/>
                <w:sz w:val="16"/>
              </w:rPr>
            </w:pP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D92B46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D92B46">
            <w:pPr>
              <w:rPr>
                <w:b w:val="0"/>
                <w:bCs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Hospital </w:t>
            </w:r>
            <w:r w:rsidR="00AB3F9D" w:rsidRPr="000E78AD">
              <w:rPr>
                <w:b w:val="0"/>
                <w:sz w:val="16"/>
              </w:rPr>
              <w:t xml:space="preserve">annual </w:t>
            </w:r>
            <w:r w:rsidRPr="000E78AD">
              <w:rPr>
                <w:b w:val="0"/>
                <w:sz w:val="16"/>
              </w:rPr>
              <w:t xml:space="preserve">birth </w:t>
            </w:r>
            <w:r w:rsidR="00AB3F9D" w:rsidRPr="000E78AD">
              <w:rPr>
                <w:b w:val="0"/>
                <w:sz w:val="16"/>
              </w:rPr>
              <w:t>rate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D92B46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&lt;1000</w:t>
            </w:r>
          </w:p>
        </w:tc>
        <w:tc>
          <w:tcPr>
            <w:tcW w:w="1984" w:type="dxa"/>
          </w:tcPr>
          <w:p w:rsidR="00D92B46" w:rsidRPr="000E78AD" w:rsidRDefault="001F0FC4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4 (1.02-1.06)</w:t>
            </w:r>
          </w:p>
        </w:tc>
        <w:tc>
          <w:tcPr>
            <w:tcW w:w="1843" w:type="dxa"/>
          </w:tcPr>
          <w:p w:rsidR="00D92B46" w:rsidRPr="000E78AD" w:rsidRDefault="001F0FC4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F257DD" w:rsidRPr="000E78AD">
              <w:rPr>
                <w:sz w:val="16"/>
              </w:rPr>
              <w:t>5</w:t>
            </w:r>
            <w:r w:rsidRPr="000E78AD">
              <w:rPr>
                <w:sz w:val="16"/>
              </w:rPr>
              <w:t xml:space="preserve"> (1.0</w:t>
            </w:r>
            <w:r w:rsidR="00F257DD" w:rsidRPr="000E78AD">
              <w:rPr>
                <w:sz w:val="16"/>
              </w:rPr>
              <w:t>3</w:t>
            </w:r>
            <w:r w:rsidRPr="000E78AD">
              <w:rPr>
                <w:sz w:val="16"/>
              </w:rPr>
              <w:t>-1.07)</w:t>
            </w:r>
          </w:p>
        </w:tc>
        <w:tc>
          <w:tcPr>
            <w:tcW w:w="1843" w:type="dxa"/>
          </w:tcPr>
          <w:p w:rsidR="00D92B46" w:rsidRPr="000E78AD" w:rsidRDefault="001F0FC4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</w:t>
            </w:r>
            <w:r w:rsidR="00F257DD" w:rsidRPr="000E78AD">
              <w:rPr>
                <w:sz w:val="16"/>
              </w:rPr>
              <w:t>3</w:t>
            </w:r>
            <w:r w:rsidRPr="000E78AD">
              <w:rPr>
                <w:sz w:val="16"/>
              </w:rPr>
              <w:t xml:space="preserve"> (1.0</w:t>
            </w:r>
            <w:r w:rsidR="00F257DD" w:rsidRPr="000E78AD">
              <w:rPr>
                <w:sz w:val="16"/>
              </w:rPr>
              <w:t>8</w:t>
            </w:r>
            <w:r w:rsidRPr="000E78AD">
              <w:rPr>
                <w:sz w:val="16"/>
              </w:rPr>
              <w:t>-1.1</w:t>
            </w:r>
            <w:r w:rsidR="00F257DD" w:rsidRPr="000E78AD">
              <w:rPr>
                <w:sz w:val="16"/>
              </w:rPr>
              <w:t>8</w:t>
            </w:r>
            <w:r w:rsidRPr="000E78AD">
              <w:rPr>
                <w:sz w:val="16"/>
              </w:rPr>
              <w:t>)</w:t>
            </w:r>
          </w:p>
        </w:tc>
        <w:tc>
          <w:tcPr>
            <w:tcW w:w="1984" w:type="dxa"/>
          </w:tcPr>
          <w:p w:rsidR="00D92B46" w:rsidRPr="000E78AD" w:rsidRDefault="001F0FC4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1</w:t>
            </w:r>
            <w:r w:rsidR="00F257DD" w:rsidRPr="000E78AD">
              <w:rPr>
                <w:sz w:val="16"/>
              </w:rPr>
              <w:t>2</w:t>
            </w:r>
            <w:r w:rsidRPr="000E78AD">
              <w:rPr>
                <w:sz w:val="16"/>
              </w:rPr>
              <w:t xml:space="preserve"> (1.0</w:t>
            </w:r>
            <w:r w:rsidR="00F257DD" w:rsidRPr="000E78AD">
              <w:rPr>
                <w:sz w:val="16"/>
              </w:rPr>
              <w:t>7</w:t>
            </w:r>
            <w:r w:rsidRPr="000E78AD">
              <w:rPr>
                <w:sz w:val="16"/>
              </w:rPr>
              <w:t>-1.1</w:t>
            </w:r>
            <w:r w:rsidR="00F257DD" w:rsidRPr="000E78AD">
              <w:rPr>
                <w:sz w:val="16"/>
              </w:rPr>
              <w:t>8</w:t>
            </w:r>
            <w:r w:rsidRPr="000E78AD">
              <w:rPr>
                <w:sz w:val="16"/>
              </w:rPr>
              <w:t>)</w:t>
            </w:r>
          </w:p>
        </w:tc>
      </w:tr>
      <w:tr w:rsidR="00D92B46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1000-2499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tabs>
                <w:tab w:val="left" w:pos="191"/>
                <w:tab w:val="center" w:pos="8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ab/>
            </w:r>
            <w:r w:rsidRPr="000E78AD">
              <w:rPr>
                <w:sz w:val="16"/>
              </w:rPr>
              <w:tab/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843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  <w:tc>
          <w:tcPr>
            <w:tcW w:w="1984" w:type="dxa"/>
          </w:tcPr>
          <w:p w:rsidR="00D92B46" w:rsidRPr="000E78AD" w:rsidRDefault="00D92B46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 xml:space="preserve"> (ref)</w:t>
            </w:r>
          </w:p>
        </w:tc>
      </w:tr>
      <w:tr w:rsidR="00D92B46" w:rsidRPr="000E78AD" w:rsidTr="006A7D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2500-3999</w:t>
            </w:r>
          </w:p>
        </w:tc>
        <w:tc>
          <w:tcPr>
            <w:tcW w:w="1984" w:type="dxa"/>
          </w:tcPr>
          <w:p w:rsidR="00D92B46" w:rsidRPr="000E78AD" w:rsidRDefault="001F0FC4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2 (1.01-1.03)</w:t>
            </w:r>
          </w:p>
        </w:tc>
        <w:tc>
          <w:tcPr>
            <w:tcW w:w="1843" w:type="dxa"/>
          </w:tcPr>
          <w:p w:rsidR="00D92B46" w:rsidRPr="000E78AD" w:rsidRDefault="001F0FC4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.0 (0.99-1.01)</w:t>
            </w:r>
          </w:p>
        </w:tc>
        <w:tc>
          <w:tcPr>
            <w:tcW w:w="1843" w:type="dxa"/>
          </w:tcPr>
          <w:p w:rsidR="00D92B46" w:rsidRPr="000E78AD" w:rsidRDefault="001F0FC4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8 (0.95-1.01)</w:t>
            </w:r>
          </w:p>
        </w:tc>
        <w:tc>
          <w:tcPr>
            <w:tcW w:w="1984" w:type="dxa"/>
          </w:tcPr>
          <w:p w:rsidR="00D92B46" w:rsidRPr="000E78AD" w:rsidRDefault="001F0FC4" w:rsidP="00D92B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7 (0.9</w:t>
            </w:r>
            <w:r w:rsidR="00F257DD" w:rsidRPr="000E78AD">
              <w:rPr>
                <w:sz w:val="16"/>
              </w:rPr>
              <w:t>4</w:t>
            </w:r>
            <w:r w:rsidRPr="000E78AD">
              <w:rPr>
                <w:sz w:val="16"/>
              </w:rPr>
              <w:t>-1.</w:t>
            </w:r>
            <w:r w:rsidR="00813F45" w:rsidRPr="000E78AD">
              <w:rPr>
                <w:sz w:val="16"/>
              </w:rPr>
              <w:t>0</w:t>
            </w:r>
            <w:r w:rsidRPr="000E78AD">
              <w:rPr>
                <w:sz w:val="16"/>
              </w:rPr>
              <w:t>0)</w:t>
            </w:r>
          </w:p>
        </w:tc>
      </w:tr>
      <w:tr w:rsidR="00D92B46" w:rsidRPr="000E78AD" w:rsidTr="006A7D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</w:tcPr>
          <w:p w:rsidR="00D92B46" w:rsidRPr="000E78AD" w:rsidRDefault="00D92B46" w:rsidP="004670BF">
            <w:pPr>
              <w:ind w:firstLine="176"/>
              <w:rPr>
                <w:b w:val="0"/>
                <w:sz w:val="16"/>
              </w:rPr>
            </w:pPr>
            <w:r w:rsidRPr="000E78AD">
              <w:rPr>
                <w:rFonts w:cstheme="minorHAnsi"/>
                <w:b w:val="0"/>
                <w:sz w:val="16"/>
              </w:rPr>
              <w:t>≥</w:t>
            </w:r>
            <w:r w:rsidRPr="000E78AD">
              <w:rPr>
                <w:b w:val="0"/>
                <w:sz w:val="16"/>
              </w:rPr>
              <w:t>4000</w:t>
            </w:r>
          </w:p>
        </w:tc>
        <w:tc>
          <w:tcPr>
            <w:tcW w:w="1984" w:type="dxa"/>
          </w:tcPr>
          <w:p w:rsidR="00D92B46" w:rsidRPr="000E78AD" w:rsidRDefault="001F0FC4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8 (0.97-0.99)</w:t>
            </w:r>
          </w:p>
        </w:tc>
        <w:tc>
          <w:tcPr>
            <w:tcW w:w="1843" w:type="dxa"/>
          </w:tcPr>
          <w:p w:rsidR="00D92B46" w:rsidRPr="000E78AD" w:rsidRDefault="001F0FC4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6 (0.94-0.97)</w:t>
            </w:r>
          </w:p>
        </w:tc>
        <w:tc>
          <w:tcPr>
            <w:tcW w:w="1843" w:type="dxa"/>
          </w:tcPr>
          <w:p w:rsidR="00D92B46" w:rsidRPr="000E78AD" w:rsidRDefault="001F0FC4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78 (0.76-0.81)</w:t>
            </w:r>
          </w:p>
        </w:tc>
        <w:tc>
          <w:tcPr>
            <w:tcW w:w="1984" w:type="dxa"/>
          </w:tcPr>
          <w:p w:rsidR="00D92B46" w:rsidRPr="000E78AD" w:rsidRDefault="001F0FC4" w:rsidP="00D92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78 (0.75-0.81)</w:t>
            </w:r>
          </w:p>
        </w:tc>
      </w:tr>
    </w:tbl>
    <w:p w:rsidR="00EB43D4" w:rsidRPr="000E78AD" w:rsidRDefault="00EB43D4" w:rsidP="00EB43D4">
      <w:pPr>
        <w:spacing w:after="0"/>
        <w:ind w:left="-567"/>
        <w:rPr>
          <w:sz w:val="16"/>
        </w:rPr>
      </w:pPr>
    </w:p>
    <w:p w:rsidR="00100A8B" w:rsidRPr="000E78AD" w:rsidRDefault="00100A8B" w:rsidP="006A7DFA">
      <w:pPr>
        <w:spacing w:after="0"/>
        <w:ind w:left="-709"/>
        <w:rPr>
          <w:sz w:val="16"/>
        </w:rPr>
      </w:pPr>
    </w:p>
    <w:p w:rsidR="00DE30A1" w:rsidRPr="000E78AD" w:rsidRDefault="00365A51" w:rsidP="006A7DFA">
      <w:pPr>
        <w:spacing w:after="0"/>
        <w:ind w:left="-709"/>
        <w:rPr>
          <w:sz w:val="16"/>
        </w:rPr>
      </w:pPr>
      <w:r w:rsidRPr="000E78AD">
        <w:rPr>
          <w:rFonts w:cstheme="minorHAnsi"/>
          <w:sz w:val="16"/>
        </w:rPr>
        <w:t>*</w:t>
      </w:r>
      <w:r w:rsidR="001F0FC4" w:rsidRPr="000E78AD">
        <w:rPr>
          <w:sz w:val="16"/>
        </w:rPr>
        <w:t>Adjust</w:t>
      </w:r>
      <w:r w:rsidR="00315B62" w:rsidRPr="000E78AD">
        <w:rPr>
          <w:sz w:val="16"/>
        </w:rPr>
        <w:t>ed</w:t>
      </w:r>
      <w:r w:rsidR="001F0FC4" w:rsidRPr="000E78AD">
        <w:rPr>
          <w:sz w:val="16"/>
        </w:rPr>
        <w:t xml:space="preserve"> for maternal age, BMI, height, education level, country of birth, </w:t>
      </w:r>
      <w:r w:rsidR="00C6182C" w:rsidRPr="000E78AD">
        <w:rPr>
          <w:sz w:val="16"/>
        </w:rPr>
        <w:t xml:space="preserve">infant </w:t>
      </w:r>
      <w:r w:rsidR="001F0FC4" w:rsidRPr="000E78AD">
        <w:rPr>
          <w:sz w:val="16"/>
        </w:rPr>
        <w:t>birthweight, gestational week</w:t>
      </w:r>
      <w:r w:rsidR="00EB25A5" w:rsidRPr="000E78AD">
        <w:rPr>
          <w:sz w:val="16"/>
        </w:rPr>
        <w:t>,</w:t>
      </w:r>
      <w:r w:rsidR="001F0FC4" w:rsidRPr="000E78AD">
        <w:rPr>
          <w:sz w:val="16"/>
        </w:rPr>
        <w:t xml:space="preserve"> and hospital </w:t>
      </w:r>
      <w:r w:rsidR="003066D6" w:rsidRPr="000E78AD">
        <w:rPr>
          <w:sz w:val="16"/>
        </w:rPr>
        <w:t>annual birth rate</w:t>
      </w:r>
    </w:p>
    <w:p w:rsidR="00DE30A1" w:rsidRPr="000E78AD" w:rsidRDefault="00DE30A1">
      <w:pPr>
        <w:rPr>
          <w:sz w:val="16"/>
        </w:rPr>
      </w:pPr>
      <w:r w:rsidRPr="000E78AD">
        <w:rPr>
          <w:sz w:val="16"/>
        </w:rPr>
        <w:br w:type="page"/>
      </w:r>
    </w:p>
    <w:p w:rsidR="00DE30A1" w:rsidRPr="000E78AD" w:rsidRDefault="00DE30A1" w:rsidP="00DE30A1">
      <w:pPr>
        <w:ind w:left="-567"/>
        <w:rPr>
          <w:rFonts w:ascii="Times New Roman" w:hAnsi="Times New Roman" w:cs="Times New Roman"/>
          <w:sz w:val="24"/>
        </w:rPr>
      </w:pPr>
      <w:bookmarkStart w:id="1" w:name="_Hlk155882109"/>
      <w:r w:rsidRPr="000E78AD">
        <w:rPr>
          <w:rFonts w:ascii="Times New Roman" w:hAnsi="Times New Roman" w:cs="Times New Roman"/>
          <w:sz w:val="24"/>
        </w:rPr>
        <w:t>Table S2. Crude and adjusted risk differences and 95% confidence intervals for oxytocin augmentation during labour by obstetric unit among 106 676 women in Robson group 1, Sweden, 2018- 2021</w:t>
      </w:r>
    </w:p>
    <w:tbl>
      <w:tblPr>
        <w:tblStyle w:val="PlainTable1"/>
        <w:tblW w:w="10206" w:type="dxa"/>
        <w:tblInd w:w="-572" w:type="dxa"/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2552"/>
        <w:gridCol w:w="2409"/>
      </w:tblGrid>
      <w:tr w:rsidR="00DE30A1" w:rsidRPr="000E78AD" w:rsidTr="00190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/>
        </w:tc>
        <w:tc>
          <w:tcPr>
            <w:tcW w:w="8221" w:type="dxa"/>
            <w:gridSpan w:val="4"/>
          </w:tcPr>
          <w:p w:rsidR="00DE30A1" w:rsidRPr="000E78AD" w:rsidRDefault="00DE30A1" w:rsidP="001907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0E78AD">
              <w:rPr>
                <w:sz w:val="16"/>
                <w:lang w:val="sv-SE"/>
              </w:rPr>
              <w:t>Oxytocin augmentation during labour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lang w:val="sv-SE"/>
              </w:rPr>
            </w:pPr>
          </w:p>
        </w:tc>
        <w:tc>
          <w:tcPr>
            <w:tcW w:w="8221" w:type="dxa"/>
            <w:gridSpan w:val="4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0E78AD">
              <w:rPr>
                <w:b/>
                <w:sz w:val="16"/>
                <w:lang w:val="sv-SE"/>
              </w:rPr>
              <w:t>Robson group 1</w:t>
            </w:r>
            <w:r w:rsidRPr="000E78AD">
              <w:rPr>
                <w:sz w:val="16"/>
                <w:lang w:val="sv-SE"/>
              </w:rPr>
              <w:t xml:space="preserve"> 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N total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n event</w:t>
            </w:r>
            <w:r w:rsidRPr="000E78AD">
              <w:rPr>
                <w:rFonts w:cstheme="minorHAnsi"/>
                <w:sz w:val="16"/>
                <w:lang w:val="sv-SE"/>
              </w:rPr>
              <w:t>ᵃ</w:t>
            </w:r>
            <w:r w:rsidRPr="000E78AD">
              <w:rPr>
                <w:sz w:val="16"/>
                <w:lang w:val="sv-SE"/>
              </w:rPr>
              <w:t xml:space="preserve"> (%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Crude risk difference</w:t>
            </w:r>
          </w:p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 xml:space="preserve"> (95% CI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Adjusted risk difference</w:t>
            </w:r>
            <w:r w:rsidRPr="000E78AD">
              <w:rPr>
                <w:rFonts w:cstheme="minorHAnsi"/>
                <w:sz w:val="16"/>
                <w:lang w:val="sv-SE"/>
              </w:rPr>
              <w:t>ᵇ</w:t>
            </w:r>
            <w:r w:rsidRPr="000E78AD">
              <w:rPr>
                <w:sz w:val="16"/>
                <w:lang w:val="sv-SE"/>
              </w:rPr>
              <w:t xml:space="preserve"> </w:t>
            </w:r>
          </w:p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(95% CI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Obstetric unit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1701" w:type="dxa"/>
          </w:tcPr>
          <w:p w:rsidR="00DE30A1" w:rsidRPr="000E78AD" w:rsidRDefault="00DE30A1" w:rsidP="00190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2552" w:type="dxa"/>
          </w:tcPr>
          <w:p w:rsidR="00DE30A1" w:rsidRPr="000E78AD" w:rsidRDefault="00DE30A1" w:rsidP="00190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2409" w:type="dxa"/>
          </w:tcPr>
          <w:p w:rsidR="00DE30A1" w:rsidRPr="000E78AD" w:rsidRDefault="00DE30A1" w:rsidP="00190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Sweden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06676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63283 (59.3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Ref (1.00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Ref (1.00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Ystad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588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38 (46.5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 xml:space="preserve">-13.04 </w:t>
            </w:r>
            <w:r w:rsidRPr="000E78AD">
              <w:rPr>
                <w:sz w:val="14"/>
                <w:lang w:val="sv-SE"/>
              </w:rPr>
              <w:t>(</w:t>
            </w:r>
            <w:r w:rsidRPr="000E78AD">
              <w:rPr>
                <w:sz w:val="16"/>
                <w:lang w:val="sv-SE"/>
              </w:rPr>
              <w:t>-15.51 to -10.57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4.39 (-17.10 to -11.68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Göteborg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0960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475 (50.0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0.44 (-11.43 to -9.45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1.78 (-13.12 to -10.43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Kristianstad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814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876 (48.3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1.22 (-13.54 to -8.90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1.05 (-13.61 to -8.48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Visby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00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67 (53.4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5.95 (-10.33 to -1.57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0.69 (-15.70 to -5.69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Örebro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351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667 (49.8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9.89 (-11.61 to -8.17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0.47 (-12.32 to -8.62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Värnamo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039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94 (57.2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17 (-5.20 to 0.85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7.35 (-10.94 to -3.77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Varberg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397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302 (54.3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5.12 (-7.14 to -3.10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7.33 (-10.08 to -4.58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Eksjö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264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668 (52.9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6.55 (-9.32 to -3.78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5.20 (-8.18 to -2.22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Trollhättan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482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936 (55.6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85 (-5.53 to -2.17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4.50 (-6.40 to -2.60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Halmstad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866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980 (52.5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6.93 (-9.21 to -4.64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4.14 (-6.92 to -1.36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Karlskrona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678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945 (56.3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05 (-5.45 to -0.66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52 (-6.15 to -0.89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Sundsvall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616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908 (56.2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18 (-5.62 to -0.75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16 (-5.79 to -0.53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Huddinge Karolinska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431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587 (58.4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0.98 (-2.46 to 0.50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85 (-4.53 to -1.18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Södertälje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151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845 (58.6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0.79 (-2.54 to 0.95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80 (-4.82 to -0.78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BB Stockholm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908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984 (60.8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56 (0.15 to 2.95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.55 (-3.14 to 0.04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Falun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917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636 (56.1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33 (-5.15 to -1.50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.06 (-3.07 to 0.94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Jönköping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249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347 (59.9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58 (-1.46 to 2.63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0.52 (-2.77 to 1.73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Örnsköldsvik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49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35 (61.0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71 (-2.38 to 5.80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0.22 (-4.76 to 4.33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Helsingborg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429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043 (59.6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27 (-1.40 to 1.94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6 (-1.88 to 2.00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Skövde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818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684 (59.8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45 (-1.39 to 2.28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48 (-1.56 to 2.52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Borås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208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961 (61.1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86 (0.15 to 3.57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58 ('-1.37 to 2.53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Lycksele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36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07 (61.6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.29 (-2.92 to 7.50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39 (-4.71 to 7.50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Nyköping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032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639 (61.9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.62 (-0.36 to 5.60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40 (-2.30 to 5.09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Malmö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255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086 (58.7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0.63 (-1.99 to 0.74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65 (0.07 to 3.24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Västervik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926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80 (62.6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34 (0.21 to 6.47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.17 (-1.39 to 5.74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sz w:val="16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Skellefteå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828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31 (64.1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.85 (1.57 to 8.13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.61 (-1.19 to 6.40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Sunderby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237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88 (63.7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.43 (1.74 to 7.13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18 (0.33 to 6.07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Gällivare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41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27 (66.6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.27 (2.25 to 12.28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29 (-2.18 to 8.77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Kalmar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817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117 (61.5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.19 (-0.07 to 4.45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46 (1.12 to 5.80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Danderyd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6952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320 (62.1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01 (1.83 to 4.19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89 (2.51 to 5.27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Eskilstuna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846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165 (63.1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85 (1.63 to 6.07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97 (1.56 to 6.37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Östersund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291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820 (63.5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.25 (1.60 to 6.89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.08 (1.23 to 6.94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Gävle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643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041 (63.4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.10 (1.75 to 6.45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.14 (2.66 to 7.63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Solna Karolinska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373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230 (66.1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.01 (5.39 to 8.64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.22 (3.36 to 7.09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sz w:val="16"/>
              </w:rPr>
            </w:pPr>
            <w:r w:rsidRPr="000E78AD">
              <w:rPr>
                <w:b w:val="0"/>
                <w:sz w:val="16"/>
              </w:rPr>
              <w:t xml:space="preserve">Lund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3268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117 (64.8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5.63 (3.96 to 7.29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5.39 (3.53 to 7.25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Hudiksvall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983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649 (66.0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6.76 (3.80 to 9.74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5.56 (2.15 to 8.96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Södersjukhuset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8707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5607 (64.4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5.52 (4.47 to 6.58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6.98 (5.74 to 8.21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Umeå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971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329 (67.4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8.26 (6.17 to 10.35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8.47 (6.22 to 10.72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Linköping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3171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238 (70.6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1.60 (9.99 to 13.21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1.68 (9.94 to 13.42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Norrköping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484</w:t>
            </w:r>
          </w:p>
        </w:tc>
        <w:tc>
          <w:tcPr>
            <w:tcW w:w="1701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814 (73.0)</w:t>
            </w:r>
          </w:p>
        </w:tc>
        <w:tc>
          <w:tcPr>
            <w:tcW w:w="2552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4.03 (12.26 to 15.80)</w:t>
            </w:r>
          </w:p>
        </w:tc>
        <w:tc>
          <w:tcPr>
            <w:tcW w:w="240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3.89 (12.00 to 15.78)</w:t>
            </w:r>
          </w:p>
        </w:tc>
      </w:tr>
    </w:tbl>
    <w:p w:rsidR="00DE30A1" w:rsidRPr="000E78AD" w:rsidRDefault="00DE30A1" w:rsidP="00DE30A1">
      <w:pPr>
        <w:spacing w:before="240" w:after="0" w:line="240" w:lineRule="auto"/>
        <w:ind w:hanging="567"/>
        <w:rPr>
          <w:rFonts w:cstheme="minorHAnsi"/>
          <w:sz w:val="16"/>
        </w:rPr>
      </w:pPr>
      <w:r w:rsidRPr="000E78AD">
        <w:rPr>
          <w:rFonts w:cstheme="minorHAnsi"/>
          <w:i/>
          <w:sz w:val="16"/>
        </w:rPr>
        <w:t>Note:</w:t>
      </w:r>
      <w:r w:rsidRPr="000E78AD">
        <w:rPr>
          <w:rFonts w:cstheme="minorHAnsi"/>
          <w:sz w:val="16"/>
        </w:rPr>
        <w:t xml:space="preserve"> Crude and adjusted risk differences contrasted the risk of oxytocin augmentation at each obstetric unit versus the rest of Sweden</w:t>
      </w:r>
    </w:p>
    <w:p w:rsidR="00DE30A1" w:rsidRPr="000E78AD" w:rsidRDefault="00DE30A1" w:rsidP="00DE30A1">
      <w:pPr>
        <w:spacing w:after="0"/>
        <w:ind w:left="-709" w:firstLine="142"/>
        <w:rPr>
          <w:sz w:val="16"/>
        </w:rPr>
      </w:pPr>
    </w:p>
    <w:p w:rsidR="00DE30A1" w:rsidRPr="000E78AD" w:rsidRDefault="00DE30A1" w:rsidP="00DE30A1">
      <w:pPr>
        <w:spacing w:after="0"/>
        <w:ind w:left="-709" w:firstLine="142"/>
        <w:rPr>
          <w:sz w:val="16"/>
        </w:rPr>
      </w:pPr>
      <w:r w:rsidRPr="000E78AD">
        <w:rPr>
          <w:rFonts w:cstheme="minorHAnsi"/>
          <w:sz w:val="16"/>
        </w:rPr>
        <w:t>ᵃ</w:t>
      </w:r>
      <w:r w:rsidRPr="000E78AD">
        <w:rPr>
          <w:sz w:val="16"/>
        </w:rPr>
        <w:t xml:space="preserve"> Number of women with oxytocin augmentation during labour</w:t>
      </w:r>
    </w:p>
    <w:p w:rsidR="00DE30A1" w:rsidRPr="000E78AD" w:rsidRDefault="00DE30A1" w:rsidP="00DE30A1">
      <w:pPr>
        <w:spacing w:after="0"/>
        <w:ind w:left="-567"/>
        <w:rPr>
          <w:sz w:val="16"/>
        </w:rPr>
      </w:pPr>
      <w:r w:rsidRPr="000E78AD">
        <w:rPr>
          <w:rFonts w:cstheme="minorHAnsi"/>
          <w:sz w:val="16"/>
        </w:rPr>
        <w:t>ᵇ</w:t>
      </w:r>
      <w:r w:rsidRPr="000E78AD">
        <w:rPr>
          <w:sz w:val="16"/>
        </w:rPr>
        <w:t xml:space="preserve"> Adjusted for maternal age, BMI, height, education level, country of birth, infant birthweight, gestational week, and hospital annual birth rate</w:t>
      </w:r>
    </w:p>
    <w:p w:rsidR="00DE30A1" w:rsidRPr="000E78AD" w:rsidRDefault="00DE30A1" w:rsidP="00DE30A1"/>
    <w:bookmarkEnd w:id="1"/>
    <w:p w:rsidR="00DE30A1" w:rsidRPr="000E78AD" w:rsidRDefault="00DE30A1" w:rsidP="00DE30A1"/>
    <w:p w:rsidR="00DE30A1" w:rsidRPr="000E78AD" w:rsidRDefault="00DE30A1">
      <w:pPr>
        <w:rPr>
          <w:sz w:val="16"/>
        </w:rPr>
      </w:pPr>
      <w:r w:rsidRPr="000E78AD">
        <w:rPr>
          <w:sz w:val="16"/>
        </w:rPr>
        <w:br w:type="page"/>
      </w:r>
    </w:p>
    <w:p w:rsidR="00DE30A1" w:rsidRPr="000E78AD" w:rsidRDefault="00DE30A1" w:rsidP="00DE30A1">
      <w:pPr>
        <w:ind w:left="-426"/>
        <w:rPr>
          <w:rFonts w:ascii="Times New Roman" w:hAnsi="Times New Roman" w:cs="Times New Roman"/>
          <w:sz w:val="24"/>
        </w:rPr>
      </w:pPr>
      <w:r w:rsidRPr="000E78AD">
        <w:rPr>
          <w:rFonts w:ascii="Times New Roman" w:hAnsi="Times New Roman" w:cs="Times New Roman"/>
          <w:sz w:val="24"/>
        </w:rPr>
        <w:t>Table S3. Crude and adjusted risk differences and 95% confidence intervals for oxytocin augmentation during labour by obstetric unit among 134 932 women in Robson group 3, Sweden, 2018-2021</w:t>
      </w:r>
    </w:p>
    <w:tbl>
      <w:tblPr>
        <w:tblStyle w:val="PlainTable1"/>
        <w:tblW w:w="9924" w:type="dxa"/>
        <w:tblInd w:w="-431" w:type="dxa"/>
        <w:tblLook w:val="04A0" w:firstRow="1" w:lastRow="0" w:firstColumn="1" w:lastColumn="0" w:noHBand="0" w:noVBand="1"/>
      </w:tblPr>
      <w:tblGrid>
        <w:gridCol w:w="2269"/>
        <w:gridCol w:w="1559"/>
        <w:gridCol w:w="1560"/>
        <w:gridCol w:w="2268"/>
        <w:gridCol w:w="2268"/>
      </w:tblGrid>
      <w:tr w:rsidR="00DE30A1" w:rsidRPr="000E78AD" w:rsidTr="00190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/>
        </w:tc>
        <w:tc>
          <w:tcPr>
            <w:tcW w:w="7655" w:type="dxa"/>
            <w:gridSpan w:val="4"/>
          </w:tcPr>
          <w:p w:rsidR="00DE30A1" w:rsidRPr="000E78AD" w:rsidRDefault="00DE30A1" w:rsidP="001907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sv-SE"/>
              </w:rPr>
            </w:pPr>
            <w:r w:rsidRPr="000E78AD">
              <w:rPr>
                <w:sz w:val="16"/>
                <w:lang w:val="sv-SE"/>
              </w:rPr>
              <w:t xml:space="preserve">Oxytocin augmentation 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lang w:val="sv-SE"/>
              </w:rPr>
            </w:pPr>
          </w:p>
        </w:tc>
        <w:tc>
          <w:tcPr>
            <w:tcW w:w="7655" w:type="dxa"/>
            <w:gridSpan w:val="4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sv-SE"/>
              </w:rPr>
            </w:pPr>
            <w:r w:rsidRPr="000E78AD">
              <w:rPr>
                <w:b/>
                <w:sz w:val="16"/>
                <w:lang w:val="sv-SE"/>
              </w:rPr>
              <w:t>Robson group 3</w:t>
            </w:r>
            <w:r w:rsidRPr="000E78AD">
              <w:rPr>
                <w:sz w:val="16"/>
                <w:lang w:val="sv-SE"/>
              </w:rPr>
              <w:t xml:space="preserve"> 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n total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n event</w:t>
            </w:r>
            <w:r w:rsidRPr="000E78AD">
              <w:rPr>
                <w:rFonts w:cstheme="minorHAnsi"/>
                <w:sz w:val="16"/>
                <w:lang w:val="sv-SE"/>
              </w:rPr>
              <w:t>ᵃ</w:t>
            </w:r>
            <w:r w:rsidRPr="000E78AD">
              <w:rPr>
                <w:sz w:val="16"/>
                <w:lang w:val="sv-SE"/>
              </w:rPr>
              <w:t xml:space="preserve"> (%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Crude risk difference</w:t>
            </w:r>
          </w:p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 xml:space="preserve"> (95% CI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Adjusted risk difference</w:t>
            </w:r>
            <w:r w:rsidRPr="000E78AD">
              <w:rPr>
                <w:rFonts w:cstheme="minorHAnsi"/>
                <w:sz w:val="16"/>
                <w:lang w:val="sv-SE"/>
              </w:rPr>
              <w:t>ᵇ</w:t>
            </w:r>
            <w:r w:rsidRPr="000E78AD">
              <w:rPr>
                <w:sz w:val="16"/>
                <w:lang w:val="sv-SE"/>
              </w:rPr>
              <w:t xml:space="preserve"> </w:t>
            </w:r>
          </w:p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(95% CI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Obstetric unit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1560" w:type="dxa"/>
          </w:tcPr>
          <w:p w:rsidR="00DE30A1" w:rsidRPr="000E78AD" w:rsidRDefault="00DE30A1" w:rsidP="00190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2268" w:type="dxa"/>
          </w:tcPr>
          <w:p w:rsidR="00DE30A1" w:rsidRPr="000E78AD" w:rsidRDefault="00DE30A1" w:rsidP="00190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  <w:tc>
          <w:tcPr>
            <w:tcW w:w="2268" w:type="dxa"/>
          </w:tcPr>
          <w:p w:rsidR="00DE30A1" w:rsidRPr="000E78AD" w:rsidRDefault="00DE30A1" w:rsidP="001907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Sweden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34932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1213 (15.7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Ref (1.00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Ref (1.00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Jönköping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947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04 (10.3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5.53 (-6.64 to -4.41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6.74 (-7.86 to -5.61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Ystad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823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91 (10.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5.32 ('-6.74 to -3.90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6.46 (-7.92 to -4.99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Kalmar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366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41 (10.2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5.63 (-6.87 to -4.40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6.10 (-7.35 to -4.85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Halmstad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610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66 (10.2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5.64 (-6.82 to -4.46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5.52 (-6.94 to -4.10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Kristianstad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864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33 (11.6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4.18 (-5.37 to -2.99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5.05 (-6.32 to -3.78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Örebro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272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04 (11.8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4.05 (-5.04 to -3.06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5.01 (-6.01 to -4.01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Eksjö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899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32 (12.2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55 (-5.04 to -2.07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4.78 (-6.27 to -3.30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Visby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623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4 (11.9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86 (-6.41 to -1.31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4.81 (-7.39 to -2.24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Västervik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236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79 (14.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.25 (-3.22 to 0.72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4.32 (-6.15 to -2.35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Huddinge Karolinska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629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26 (12.9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95 (-3.84 to -2.0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4.13 (-5.07 to -3.19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Göteborg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2229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333 (10.9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5.30 (-5.89 to -4.71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62 (-4.50 to -2.74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Södertälje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246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17 (12.9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95 (-4.11 to -1.78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51 (-4.78 to -2.25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BB Stockholm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860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607 (12.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35 (-4.30 to -2.40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35 (-4.41 to -2.28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Sundsvall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205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18 (14.4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.32 (-2.80 to 0.16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3.05 (-4.53 to -1.56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Varberg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715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67 (13.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25 (-3.55 to -0.9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90 (-4.48 to -1.32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</w:rPr>
            </w:pPr>
            <w:r w:rsidRPr="000E78AD">
              <w:rPr>
                <w:b w:val="0"/>
                <w:sz w:val="16"/>
                <w:lang w:val="sv-SE"/>
              </w:rPr>
              <w:t>Helsingborg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844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662 (13.7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13 (-3.12 to -1.14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60 (-3.74 to -1.47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Lycksele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27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87 (16.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79 (-2.39 to 3.97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71 (-5.94 to 0.52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Örnsköldsvik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921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52 (16.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79 (-1.62 to 3.19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56 (-4.82 to -0.30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Karlskrona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309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33 (14.4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.32 (-2.77 to 0.12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16 (-3.74 to -0.57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Falun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075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603 (14.8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0.94 (-2.06 to 0.16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.71 (-2.93 to -0.50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Solna Karolinska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570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572 (16.0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31 (-0.91 to 1.53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.58 (-2.86 to -0.30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Värnamo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542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63 (17.1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35 (-0.54 to 3.24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.62 (-3.49 to 0.43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Hudiksvalls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511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87 (19.0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31 (1.32 to 5.30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0.41 (-2.36 to -1.54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Danderyd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8420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118 (13.3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2.61 (-3.36 to -1.8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0.11 (-1.17 to 0.94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Lund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442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00 (15.8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4 (-1.05 to 1.13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0.10 (-1.33 to 1.12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Skellefteå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158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18 (18.8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13 (0.87 to 5.39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0.14 (-2.42 to 2.14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Gävle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244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95 (17.6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91 (0.33 to 3.50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9 (-1.45 to 1.83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Trollhättan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848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835 (17.2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56 (0.48 to 2.64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60 (-0.62 to 1.82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Umeå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323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11 (17.7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.01 (0.44 to 3.57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63 (-1.01 to 2.27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Skövde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644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690 (18.9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30 (2.02 to 4.59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23 (-0.15 to 2.61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Malmö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6627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954 (14.4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.39 (-2.26 to -0.53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.45 (0.22 to 2.67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Borås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107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32 (17.8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.17 (0.98 to 3.3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.85 (1.43 to 4.27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>Södersjukhuset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8892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306 (14.7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-1.11 (-1.87 to -0.34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.11 (1.98 to 4.24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Nyköping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360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11 (22.9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.22 (4.98 to 9.46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.40 (1.98 to 6.83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Östersund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649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87 (23.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.84 (5.79 to 9.90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.14 (4.93 to 9.35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Eskilstuna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889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746 (25.8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0.32 (8.71 to 11.93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8.18 (6.49 to 9.88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Norrköping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290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841 (25.6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0.09 (8.58 to 11.59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9.43 (7.80 to 11.05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Gällivare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877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260 (29.7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4.02 (10.99 to 17.05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1.15 (8.00 to 14.30)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Sunderby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3208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888 (27.7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2.25 (10.69 to 13.81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2.13 (10.40 to 13.85)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Linköping </w:t>
            </w:r>
          </w:p>
        </w:tc>
        <w:tc>
          <w:tcPr>
            <w:tcW w:w="1559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4131</w:t>
            </w:r>
          </w:p>
        </w:tc>
        <w:tc>
          <w:tcPr>
            <w:tcW w:w="1560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370 (33.2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7.99 (16.54 to 19.44)</w:t>
            </w:r>
          </w:p>
        </w:tc>
        <w:tc>
          <w:tcPr>
            <w:tcW w:w="2268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19.25 (17.55 to 20.95)</w:t>
            </w:r>
          </w:p>
        </w:tc>
      </w:tr>
    </w:tbl>
    <w:p w:rsidR="00DE30A1" w:rsidRPr="000E78AD" w:rsidRDefault="00DE30A1" w:rsidP="00DE30A1">
      <w:pPr>
        <w:ind w:left="-709"/>
        <w:rPr>
          <w:sz w:val="16"/>
        </w:rPr>
      </w:pPr>
    </w:p>
    <w:p w:rsidR="00DE30A1" w:rsidRPr="000E78AD" w:rsidRDefault="00DE30A1" w:rsidP="00DE30A1">
      <w:pPr>
        <w:spacing w:line="240" w:lineRule="auto"/>
        <w:ind w:hanging="426"/>
        <w:rPr>
          <w:rFonts w:cstheme="minorHAnsi"/>
          <w:sz w:val="16"/>
        </w:rPr>
      </w:pPr>
      <w:r w:rsidRPr="000E78AD">
        <w:rPr>
          <w:rFonts w:cstheme="minorHAnsi"/>
          <w:i/>
          <w:sz w:val="16"/>
        </w:rPr>
        <w:t>Note:</w:t>
      </w:r>
      <w:r w:rsidRPr="000E78AD">
        <w:rPr>
          <w:rFonts w:cstheme="minorHAnsi"/>
          <w:sz w:val="16"/>
        </w:rPr>
        <w:t xml:space="preserve"> Crude and adjusted risk differences contrasted the risk of oxytocin augmentation at each obstetric unit versus the rest of Sweden</w:t>
      </w:r>
    </w:p>
    <w:p w:rsidR="00DE30A1" w:rsidRPr="000E78AD" w:rsidRDefault="00DE30A1" w:rsidP="00DE30A1">
      <w:pPr>
        <w:spacing w:after="0"/>
        <w:ind w:hanging="426"/>
        <w:rPr>
          <w:sz w:val="16"/>
        </w:rPr>
      </w:pPr>
      <w:r w:rsidRPr="000E78AD">
        <w:rPr>
          <w:rFonts w:cstheme="minorHAnsi"/>
          <w:sz w:val="16"/>
        </w:rPr>
        <w:t>ᵃ</w:t>
      </w:r>
      <w:r w:rsidRPr="000E78AD">
        <w:rPr>
          <w:sz w:val="16"/>
        </w:rPr>
        <w:t xml:space="preserve"> Number of women with oxytocin augmentation during labour</w:t>
      </w:r>
    </w:p>
    <w:p w:rsidR="00DE30A1" w:rsidRPr="000E78AD" w:rsidRDefault="00DE30A1" w:rsidP="00DE30A1">
      <w:pPr>
        <w:spacing w:after="0"/>
        <w:ind w:left="-709" w:firstLine="283"/>
        <w:rPr>
          <w:sz w:val="16"/>
        </w:rPr>
      </w:pPr>
      <w:r w:rsidRPr="000E78AD">
        <w:rPr>
          <w:rFonts w:cstheme="minorHAnsi"/>
          <w:sz w:val="16"/>
        </w:rPr>
        <w:t>ᵇ</w:t>
      </w:r>
      <w:r w:rsidRPr="000E78AD">
        <w:rPr>
          <w:sz w:val="16"/>
        </w:rPr>
        <w:t xml:space="preserve"> Adjusted for maternal age, BMI, height, education level, country of birth, infant birthweight, gestational week, and hospital annual birth rate</w:t>
      </w:r>
    </w:p>
    <w:p w:rsidR="00DE30A1" w:rsidRPr="000E78AD" w:rsidRDefault="00DE30A1" w:rsidP="00DE30A1"/>
    <w:p w:rsidR="00DE30A1" w:rsidRPr="000E78AD" w:rsidRDefault="00DE30A1" w:rsidP="00DE30A1"/>
    <w:p w:rsidR="00DE30A1" w:rsidRPr="000E78AD" w:rsidRDefault="00DE30A1" w:rsidP="00DE30A1"/>
    <w:p w:rsidR="00DE30A1" w:rsidRPr="000E78AD" w:rsidRDefault="00DE30A1">
      <w:pPr>
        <w:rPr>
          <w:sz w:val="16"/>
        </w:rPr>
      </w:pPr>
      <w:r w:rsidRPr="000E78AD">
        <w:rPr>
          <w:sz w:val="16"/>
        </w:rPr>
        <w:br w:type="page"/>
      </w:r>
    </w:p>
    <w:p w:rsidR="00DE30A1" w:rsidRPr="000E78AD" w:rsidRDefault="00DE30A1" w:rsidP="00DE30A1">
      <w:pPr>
        <w:ind w:left="-142"/>
        <w:rPr>
          <w:rFonts w:ascii="Times New Roman" w:hAnsi="Times New Roman" w:cs="Times New Roman"/>
          <w:sz w:val="24"/>
        </w:rPr>
      </w:pPr>
      <w:bookmarkStart w:id="2" w:name="_Hlk147929591"/>
      <w:r w:rsidRPr="000E78AD">
        <w:rPr>
          <w:rFonts w:ascii="Times New Roman" w:hAnsi="Times New Roman" w:cs="Times New Roman"/>
          <w:sz w:val="24"/>
        </w:rPr>
        <w:t>Table S4. Interaction effect between obstetric unit and epidural analgesia on oxytocin augmentation during labour for 241 608 women in Robson groups 1 and 3, Sweden, 2018-2021</w:t>
      </w:r>
    </w:p>
    <w:tbl>
      <w:tblPr>
        <w:tblStyle w:val="PlainTable1"/>
        <w:tblW w:w="7655" w:type="dxa"/>
        <w:tblInd w:w="-147" w:type="dxa"/>
        <w:tblLook w:val="04A0" w:firstRow="1" w:lastRow="0" w:firstColumn="1" w:lastColumn="0" w:noHBand="0" w:noVBand="1"/>
      </w:tblPr>
      <w:tblGrid>
        <w:gridCol w:w="2269"/>
        <w:gridCol w:w="2693"/>
        <w:gridCol w:w="2693"/>
      </w:tblGrid>
      <w:tr w:rsidR="00DE30A1" w:rsidRPr="000E78AD" w:rsidTr="00190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</w:rPr>
            </w:pP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Robson group 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Robson group 3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Obstetric unit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i/>
                <w:sz w:val="16"/>
                <w:lang w:val="sv-SE"/>
              </w:rPr>
              <w:t>p</w:t>
            </w:r>
            <w:r w:rsidRPr="000E78AD">
              <w:rPr>
                <w:sz w:val="16"/>
                <w:lang w:val="sv-SE"/>
              </w:rPr>
              <w:t xml:space="preserve"> for interaction*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i/>
                <w:sz w:val="16"/>
                <w:lang w:val="sv-SE"/>
              </w:rPr>
              <w:t>p</w:t>
            </w:r>
            <w:r w:rsidRPr="000E78AD">
              <w:rPr>
                <w:sz w:val="16"/>
                <w:lang w:val="sv-SE"/>
              </w:rPr>
              <w:t xml:space="preserve"> for interaction*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BB Stockholm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02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Borås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62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48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Danderyd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01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Eksjö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12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Eskilstuna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Falun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572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13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Gällivare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4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01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sz w:val="16"/>
              </w:rPr>
            </w:pPr>
            <w:r w:rsidRPr="000E78AD">
              <w:rPr>
                <w:b w:val="0"/>
                <w:sz w:val="16"/>
              </w:rPr>
              <w:t xml:space="preserve">Gävle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678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003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Göteborg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494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Halmstad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456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Helsingborg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578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384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Huddinge Karolinska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36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03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Hudiksvall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220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lang w:val="sv-SE"/>
              </w:rPr>
            </w:pPr>
            <w:r w:rsidRPr="000E78AD">
              <w:rPr>
                <w:rFonts w:ascii="Calibri" w:hAnsi="Calibri" w:cs="Calibri"/>
                <w:color w:val="000000"/>
                <w:sz w:val="16"/>
                <w:lang w:val="sv-SE"/>
              </w:rPr>
              <w:t>0.921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Jönköping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39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</w:rPr>
              <w:t xml:space="preserve">Kalmar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607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88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Karlskrona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692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01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Kristianstad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60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94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Linköping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&lt;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&lt;0.001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Lund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982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199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Lycksele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954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649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Malmö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25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01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Norrköping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&lt;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&lt;0.001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Nyköping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448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Skellefteå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70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824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Skövde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628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22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Solna Karolinska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&lt;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001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Södersjukhuset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&lt;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036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Sunderby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258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17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Sundsvall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366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Södertälje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52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41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Trollhättan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 xml:space="preserve">Umeå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528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0.002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Varberg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4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62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Visby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274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673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Värnamo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220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Västervik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300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Ystad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962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37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 xml:space="preserve">Örebro 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055</w:t>
            </w:r>
          </w:p>
        </w:tc>
      </w:tr>
      <w:tr w:rsidR="00DE30A1" w:rsidRPr="000E78AD" w:rsidTr="001907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  <w:lang w:val="sv-SE"/>
              </w:rPr>
            </w:pPr>
            <w:r w:rsidRPr="000E78AD">
              <w:rPr>
                <w:b w:val="0"/>
                <w:sz w:val="16"/>
                <w:lang w:val="sv-SE"/>
              </w:rPr>
              <w:t>Örnsköldsvik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02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311</w:t>
            </w:r>
          </w:p>
        </w:tc>
      </w:tr>
      <w:tr w:rsidR="00DE30A1" w:rsidRPr="000E78AD" w:rsidTr="00190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:rsidR="00DE30A1" w:rsidRPr="000E78AD" w:rsidRDefault="00DE30A1" w:rsidP="0019073C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Östersund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0.144</w:t>
            </w:r>
          </w:p>
        </w:tc>
        <w:tc>
          <w:tcPr>
            <w:tcW w:w="2693" w:type="dxa"/>
          </w:tcPr>
          <w:p w:rsidR="00DE30A1" w:rsidRPr="000E78AD" w:rsidRDefault="00DE30A1" w:rsidP="001907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  <w:lang w:val="sv-SE"/>
              </w:rPr>
              <w:t>&lt;0.001</w:t>
            </w:r>
          </w:p>
        </w:tc>
      </w:tr>
    </w:tbl>
    <w:p w:rsidR="00DE30A1" w:rsidRPr="000E78AD" w:rsidRDefault="00DE30A1" w:rsidP="00DE30A1">
      <w:pPr>
        <w:ind w:left="-709"/>
        <w:rPr>
          <w:sz w:val="16"/>
        </w:rPr>
      </w:pPr>
    </w:p>
    <w:p w:rsidR="005373E3" w:rsidRPr="000E78AD" w:rsidRDefault="00DE30A1" w:rsidP="00DE30A1">
      <w:pPr>
        <w:ind w:left="-709"/>
        <w:rPr>
          <w:sz w:val="14"/>
        </w:rPr>
      </w:pPr>
      <w:r w:rsidRPr="000E78AD">
        <w:rPr>
          <w:sz w:val="14"/>
        </w:rPr>
        <w:t xml:space="preserve">                 </w:t>
      </w:r>
      <w:r w:rsidRPr="000E78AD">
        <w:rPr>
          <w:rFonts w:cstheme="minorHAnsi"/>
          <w:sz w:val="14"/>
        </w:rPr>
        <w:t>*</w:t>
      </w:r>
      <w:r w:rsidRPr="000E78AD">
        <w:rPr>
          <w:sz w:val="14"/>
        </w:rPr>
        <w:t>Adjusted for maternal age, BMI, height, education level, country of birth, infant birthweight, gestational week and hospital annual birth rate</w:t>
      </w:r>
    </w:p>
    <w:p w:rsidR="005373E3" w:rsidRPr="000E78AD" w:rsidRDefault="005373E3">
      <w:pPr>
        <w:rPr>
          <w:sz w:val="14"/>
        </w:rPr>
      </w:pPr>
      <w:r w:rsidRPr="000E78AD">
        <w:rPr>
          <w:sz w:val="14"/>
        </w:rPr>
        <w:br w:type="page"/>
      </w:r>
    </w:p>
    <w:p w:rsidR="005373E3" w:rsidRPr="000E78AD" w:rsidRDefault="005373E3" w:rsidP="005373E3">
      <w:pPr>
        <w:rPr>
          <w:sz w:val="16"/>
        </w:rPr>
      </w:pPr>
    </w:p>
    <w:p w:rsidR="005373E3" w:rsidRPr="000E78AD" w:rsidRDefault="005373E3" w:rsidP="005373E3">
      <w:pPr>
        <w:spacing w:after="0" w:line="240" w:lineRule="auto"/>
        <w:rPr>
          <w:rFonts w:ascii="Times New Roman" w:hAnsi="Times New Roman" w:cs="Times New Roman"/>
          <w:sz w:val="24"/>
        </w:rPr>
      </w:pPr>
      <w:r w:rsidRPr="000E78AD">
        <w:rPr>
          <w:rFonts w:ascii="Times New Roman" w:hAnsi="Times New Roman" w:cs="Times New Roman"/>
          <w:sz w:val="24"/>
        </w:rPr>
        <w:t>Table S5. Characteristics of the 40 obstetric units included in the study</w:t>
      </w:r>
    </w:p>
    <w:p w:rsidR="005373E3" w:rsidRPr="000E78AD" w:rsidRDefault="005373E3" w:rsidP="005373E3">
      <w:pPr>
        <w:spacing w:after="0" w:line="240" w:lineRule="auto"/>
        <w:ind w:hanging="426"/>
        <w:rPr>
          <w:rFonts w:ascii="Times New Roman" w:hAnsi="Times New Roman" w:cs="Times New Roman"/>
          <w:sz w:val="24"/>
        </w:rPr>
      </w:pPr>
    </w:p>
    <w:tbl>
      <w:tblPr>
        <w:tblStyle w:val="GridTable1Light"/>
        <w:tblW w:w="9782" w:type="dxa"/>
        <w:tblLook w:val="04A0" w:firstRow="1" w:lastRow="0" w:firstColumn="1" w:lastColumn="0" w:noHBand="0" w:noVBand="1"/>
      </w:tblPr>
      <w:tblGrid>
        <w:gridCol w:w="1986"/>
        <w:gridCol w:w="1984"/>
        <w:gridCol w:w="2693"/>
        <w:gridCol w:w="1701"/>
        <w:gridCol w:w="1418"/>
      </w:tblGrid>
      <w:tr w:rsidR="005373E3" w:rsidRPr="000E78AD" w:rsidTr="009F0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sz w:val="16"/>
              </w:rPr>
            </w:pPr>
            <w:r w:rsidRPr="000E78AD">
              <w:rPr>
                <w:sz w:val="16"/>
              </w:rPr>
              <w:t>Obstetric unit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Funding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Teaching status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Annual birth rate*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NICU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Göteborg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University teaching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87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Södersjukhuset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64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Danderyd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55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Malmö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University teaching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45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Karolinska Huddinge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University teaching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38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BB Stockholm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49% public, 51% private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35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Lund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University teaching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30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Helsingborg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30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Trollhättan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9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Örebro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University teaching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8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Karolinska Solna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University teaching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8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Borås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7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Falun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7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Linköping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University teaching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5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Skövde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3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Södertälje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1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No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Varberg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20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No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Norrköping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9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Jönköping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8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Kristianstad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lang w:val="sv-SE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8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Halmstad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8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Eskilstuna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7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Sunderby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7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Umeå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University teaching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5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Gävle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5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Sundsvall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5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Kalmar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4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Karlskrona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3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Östersund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2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Ystad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2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No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Eksjö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11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No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Hudiksvall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9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Värnamo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9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No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Nyköping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9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Västervik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8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Skellefteå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7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Örnsköldsvik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6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 xml:space="preserve">Yes 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Gällivare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4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Visby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4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Yes</w:t>
            </w:r>
          </w:p>
        </w:tc>
      </w:tr>
      <w:tr w:rsidR="005373E3" w:rsidRPr="000E78AD" w:rsidTr="009F03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5373E3" w:rsidRPr="000E78AD" w:rsidRDefault="005373E3" w:rsidP="005373E3">
            <w:pPr>
              <w:rPr>
                <w:b w:val="0"/>
                <w:sz w:val="16"/>
              </w:rPr>
            </w:pPr>
            <w:r w:rsidRPr="000E78AD">
              <w:rPr>
                <w:b w:val="0"/>
                <w:sz w:val="16"/>
              </w:rPr>
              <w:t>Lycksele</w:t>
            </w:r>
          </w:p>
        </w:tc>
        <w:tc>
          <w:tcPr>
            <w:tcW w:w="1984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Public</w:t>
            </w:r>
          </w:p>
        </w:tc>
        <w:tc>
          <w:tcPr>
            <w:tcW w:w="2693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General hospital</w:t>
            </w:r>
          </w:p>
        </w:tc>
        <w:tc>
          <w:tcPr>
            <w:tcW w:w="1701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300</w:t>
            </w:r>
          </w:p>
        </w:tc>
        <w:tc>
          <w:tcPr>
            <w:tcW w:w="1418" w:type="dxa"/>
          </w:tcPr>
          <w:p w:rsidR="005373E3" w:rsidRPr="000E78AD" w:rsidRDefault="005373E3" w:rsidP="00537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 w:rsidRPr="000E78AD">
              <w:rPr>
                <w:sz w:val="16"/>
              </w:rPr>
              <w:t>No</w:t>
            </w:r>
          </w:p>
        </w:tc>
      </w:tr>
    </w:tbl>
    <w:p w:rsidR="005373E3" w:rsidRPr="000E78AD" w:rsidRDefault="005373E3" w:rsidP="005373E3">
      <w:pPr>
        <w:spacing w:after="0" w:line="240" w:lineRule="auto"/>
        <w:rPr>
          <w:sz w:val="16"/>
        </w:rPr>
      </w:pPr>
    </w:p>
    <w:p w:rsidR="005373E3" w:rsidRPr="000E78AD" w:rsidRDefault="005373E3" w:rsidP="005373E3">
      <w:pPr>
        <w:spacing w:after="0" w:line="240" w:lineRule="auto"/>
        <w:rPr>
          <w:sz w:val="16"/>
        </w:rPr>
      </w:pPr>
      <w:r w:rsidRPr="000E78AD">
        <w:rPr>
          <w:sz w:val="16"/>
        </w:rPr>
        <w:t>NICU = Neonatal Intensive Care Unit</w:t>
      </w:r>
    </w:p>
    <w:p w:rsidR="005373E3" w:rsidRPr="000E78AD" w:rsidRDefault="005373E3" w:rsidP="005373E3">
      <w:pPr>
        <w:spacing w:after="0" w:line="240" w:lineRule="auto"/>
        <w:rPr>
          <w:sz w:val="16"/>
        </w:rPr>
      </w:pPr>
      <w:r w:rsidRPr="000E78AD">
        <w:rPr>
          <w:sz w:val="16"/>
        </w:rPr>
        <w:t>*Mean annual birth rate 2018-2021</w:t>
      </w:r>
    </w:p>
    <w:p w:rsidR="005373E3" w:rsidRPr="000E78AD" w:rsidRDefault="005373E3" w:rsidP="005373E3">
      <w:pPr>
        <w:spacing w:after="0" w:line="240" w:lineRule="auto"/>
        <w:ind w:hanging="426"/>
        <w:rPr>
          <w:sz w:val="16"/>
        </w:rPr>
      </w:pPr>
    </w:p>
    <w:p w:rsidR="005373E3" w:rsidRPr="000E78AD" w:rsidRDefault="005373E3" w:rsidP="005373E3">
      <w:pPr>
        <w:spacing w:after="0" w:line="240" w:lineRule="auto"/>
        <w:ind w:firstLine="142"/>
        <w:rPr>
          <w:rFonts w:ascii="Times New Roman" w:hAnsi="Times New Roman" w:cs="Times New Roman"/>
          <w:sz w:val="24"/>
        </w:rPr>
      </w:pPr>
    </w:p>
    <w:p w:rsidR="00DE30A1" w:rsidRPr="000E78AD" w:rsidRDefault="00DE30A1" w:rsidP="00DE30A1">
      <w:pPr>
        <w:ind w:left="-709"/>
        <w:rPr>
          <w:sz w:val="14"/>
        </w:rPr>
      </w:pPr>
    </w:p>
    <w:p w:rsidR="00DE30A1" w:rsidRPr="000E78AD" w:rsidRDefault="00DE30A1" w:rsidP="00DE30A1"/>
    <w:bookmarkEnd w:id="2"/>
    <w:p w:rsidR="00DE30A1" w:rsidRPr="000E78AD" w:rsidRDefault="00DE30A1" w:rsidP="00DE30A1"/>
    <w:p w:rsidR="00DE30A1" w:rsidRPr="000E78AD" w:rsidRDefault="00DE30A1">
      <w:pPr>
        <w:rPr>
          <w:sz w:val="16"/>
        </w:rPr>
      </w:pPr>
      <w:r w:rsidRPr="000E78AD">
        <w:rPr>
          <w:sz w:val="16"/>
        </w:rPr>
        <w:br w:type="page"/>
      </w:r>
    </w:p>
    <w:p w:rsidR="00DE30A1" w:rsidRPr="000E78AD" w:rsidRDefault="00DE30A1" w:rsidP="00DE30A1">
      <w:pPr>
        <w:rPr>
          <w:b/>
        </w:rPr>
      </w:pPr>
      <w:bookmarkStart w:id="3" w:name="_Hlk147999384"/>
      <w:r w:rsidRPr="000E78AD">
        <w:rPr>
          <w:b/>
          <w:sz w:val="24"/>
        </w:rPr>
        <w:t>Figure 1.</w:t>
      </w:r>
      <w:r w:rsidRPr="000E78AD">
        <w:rPr>
          <w:sz w:val="24"/>
        </w:rPr>
        <w:t xml:space="preserve">  </w:t>
      </w:r>
      <w:r w:rsidRPr="000E78AD">
        <w:rPr>
          <w:b/>
          <w:sz w:val="24"/>
        </w:rPr>
        <w:t>Flowchart of the study population</w:t>
      </w:r>
    </w:p>
    <w:p w:rsidR="00DE30A1" w:rsidRPr="000E78AD" w:rsidRDefault="00DE30A1" w:rsidP="00DE30A1">
      <w:pPr>
        <w:pStyle w:val="ListParagraph"/>
        <w:ind w:left="142"/>
      </w:pP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9B9D4E" wp14:editId="39EE75F4">
                <wp:simplePos x="0" y="0"/>
                <wp:positionH relativeFrom="column">
                  <wp:posOffset>3900242</wp:posOffset>
                </wp:positionH>
                <wp:positionV relativeFrom="paragraph">
                  <wp:posOffset>1040178</wp:posOffset>
                </wp:positionV>
                <wp:extent cx="2057400" cy="1660967"/>
                <wp:effectExtent l="0" t="0" r="19050" b="15875"/>
                <wp:wrapNone/>
                <wp:docPr id="21" name="Rektangel: rundade hör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1660967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E30A1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DE156D">
                              <w:rPr>
                                <w:color w:val="000000" w:themeColor="text1"/>
                                <w:sz w:val="24"/>
                              </w:rPr>
                              <w:t>Uncertain</w:t>
                            </w:r>
                            <w:r>
                              <w:rPr>
                                <w:color w:val="000000" w:themeColor="text1"/>
                                <w:sz w:val="24"/>
                              </w:rPr>
                              <w:t xml:space="preserve"> reporting of</w:t>
                            </w:r>
                            <w:r w:rsidRPr="00DE156D">
                              <w:rPr>
                                <w:color w:val="000000" w:themeColor="text1"/>
                                <w:sz w:val="24"/>
                              </w:rPr>
                              <w:t xml:space="preserve"> </w:t>
                            </w:r>
                          </w:p>
                          <w:p w:rsidR="00DE30A1" w:rsidRPr="00DE156D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DE156D">
                              <w:rPr>
                                <w:color w:val="000000" w:themeColor="text1"/>
                                <w:sz w:val="24"/>
                              </w:rPr>
                              <w:t xml:space="preserve">data on oxytocin </w:t>
                            </w:r>
                          </w:p>
                          <w:p w:rsidR="00DE30A1" w:rsidRPr="00371AB8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lang w:val="sv-SE"/>
                              </w:rPr>
                            </w:pPr>
                            <w:r w:rsidRPr="00371AB8">
                              <w:rPr>
                                <w:color w:val="000000" w:themeColor="text1"/>
                                <w:sz w:val="24"/>
                                <w:lang w:val="sv-SE"/>
                              </w:rPr>
                              <w:t>n =</w:t>
                            </w:r>
                            <w:r>
                              <w:rPr>
                                <w:color w:val="000000" w:themeColor="text1"/>
                                <w:sz w:val="24"/>
                                <w:lang w:val="sv-SE"/>
                              </w:rPr>
                              <w:t xml:space="preserve"> 14 532</w:t>
                            </w:r>
                          </w:p>
                          <w:p w:rsidR="00DE30A1" w:rsidRPr="00371AB8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0"/>
                                <w:lang w:val="sv-SE"/>
                              </w:rPr>
                            </w:pPr>
                          </w:p>
                          <w:p w:rsidR="00DE30A1" w:rsidRPr="006C0375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lang w:val="sv-SE"/>
                              </w:rPr>
                            </w:pPr>
                            <w:r w:rsidRPr="006C0375">
                              <w:rPr>
                                <w:color w:val="000000" w:themeColor="text1"/>
                                <w:sz w:val="18"/>
                                <w:lang w:val="sv-SE"/>
                              </w:rPr>
                              <w:t xml:space="preserve">(Västerås Västmanlands hospital,  </w:t>
                            </w:r>
                          </w:p>
                          <w:p w:rsidR="00DE30A1" w:rsidRPr="006C0375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lang w:val="sv-SE"/>
                              </w:rPr>
                            </w:pPr>
                            <w:r w:rsidRPr="006C0375">
                              <w:rPr>
                                <w:color w:val="000000" w:themeColor="text1"/>
                                <w:sz w:val="18"/>
                                <w:lang w:val="sv-SE"/>
                              </w:rPr>
                              <w:t>Karlstad Central hospital, Sollefteå hospital</w:t>
                            </w:r>
                            <w:r>
                              <w:rPr>
                                <w:color w:val="000000" w:themeColor="text1"/>
                                <w:sz w:val="18"/>
                                <w:lang w:val="sv-SE"/>
                              </w:rPr>
                              <w:t>, Karlskoga hospital)</w:t>
                            </w:r>
                          </w:p>
                          <w:p w:rsidR="00DE30A1" w:rsidRPr="00DE156D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lang w:val="sv-S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19B9D4E" id="Rektangel: rundade hörn 21" o:spid="_x0000_s1026" style="position:absolute;left:0;text-align:left;margin-left:307.1pt;margin-top:81.9pt;width:162pt;height:13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" filled="f" strokecolor="black [3213]" strokeweight="1pt">
                <v:stroke joinstyle="miter"/>
                <v:textbox>
                  <w:txbxContent>
                    <w:p w:rsidR="00DE30A1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 w:rsidRPr="00DE156D">
                        <w:rPr>
                          <w:color w:val="000000" w:themeColor="text1"/>
                          <w:sz w:val="24"/>
                        </w:rPr>
                        <w:t>Uncertain</w:t>
                      </w:r>
                      <w:r>
                        <w:rPr>
                          <w:color w:val="000000" w:themeColor="text1"/>
                          <w:sz w:val="24"/>
                        </w:rPr>
                        <w:t xml:space="preserve"> reporting of</w:t>
                      </w:r>
                      <w:r w:rsidRPr="00DE156D">
                        <w:rPr>
                          <w:color w:val="000000" w:themeColor="text1"/>
                          <w:sz w:val="24"/>
                        </w:rPr>
                        <w:t xml:space="preserve"> </w:t>
                      </w:r>
                    </w:p>
                    <w:p w:rsidR="00DE30A1" w:rsidRPr="00DE156D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 w:rsidRPr="00DE156D">
                        <w:rPr>
                          <w:color w:val="000000" w:themeColor="text1"/>
                          <w:sz w:val="24"/>
                        </w:rPr>
                        <w:t xml:space="preserve">data on oxytocin </w:t>
                      </w:r>
                    </w:p>
                    <w:p w:rsidR="00DE30A1" w:rsidRPr="00371AB8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lang w:val="sv-SE"/>
                        </w:rPr>
                      </w:pPr>
                      <w:r w:rsidRPr="00371AB8">
                        <w:rPr>
                          <w:color w:val="000000" w:themeColor="text1"/>
                          <w:sz w:val="24"/>
                          <w:lang w:val="sv-SE"/>
                        </w:rPr>
                        <w:t>n =</w:t>
                      </w:r>
                      <w:r>
                        <w:rPr>
                          <w:color w:val="000000" w:themeColor="text1"/>
                          <w:sz w:val="24"/>
                          <w:lang w:val="sv-SE"/>
                        </w:rPr>
                        <w:t xml:space="preserve"> 14 532</w:t>
                      </w:r>
                    </w:p>
                    <w:p w:rsidR="00DE30A1" w:rsidRPr="00371AB8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0"/>
                          <w:lang w:val="sv-SE"/>
                        </w:rPr>
                      </w:pPr>
                    </w:p>
                    <w:p w:rsidR="00DE30A1" w:rsidRPr="006C0375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lang w:val="sv-SE"/>
                        </w:rPr>
                      </w:pPr>
                      <w:r w:rsidRPr="006C0375">
                        <w:rPr>
                          <w:color w:val="000000" w:themeColor="text1"/>
                          <w:sz w:val="18"/>
                          <w:lang w:val="sv-SE"/>
                        </w:rPr>
                        <w:t xml:space="preserve">(Västerås Västmanlands hospital,  </w:t>
                      </w:r>
                    </w:p>
                    <w:p w:rsidR="00DE30A1" w:rsidRPr="006C0375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lang w:val="sv-SE"/>
                        </w:rPr>
                      </w:pPr>
                      <w:r w:rsidRPr="006C0375">
                        <w:rPr>
                          <w:color w:val="000000" w:themeColor="text1"/>
                          <w:sz w:val="18"/>
                          <w:lang w:val="sv-SE"/>
                        </w:rPr>
                        <w:t>Karlstad Central hospital, Sollefteå hospital</w:t>
                      </w:r>
                      <w:r>
                        <w:rPr>
                          <w:color w:val="000000" w:themeColor="text1"/>
                          <w:sz w:val="18"/>
                          <w:lang w:val="sv-SE"/>
                        </w:rPr>
                        <w:t>, Karlskoga hospital)</w:t>
                      </w:r>
                    </w:p>
                    <w:p w:rsidR="00DE30A1" w:rsidRPr="00DE156D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lang w:val="sv-SE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2FE976" wp14:editId="251C02D9">
                <wp:simplePos x="0" y="0"/>
                <wp:positionH relativeFrom="column">
                  <wp:posOffset>3900495</wp:posOffset>
                </wp:positionH>
                <wp:positionV relativeFrom="paragraph">
                  <wp:posOffset>2910648</wp:posOffset>
                </wp:positionV>
                <wp:extent cx="2076450" cy="812800"/>
                <wp:effectExtent l="0" t="0" r="19050" b="25400"/>
                <wp:wrapNone/>
                <wp:docPr id="24" name="Rektangel: rundade hörn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8128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E30A1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</w:rPr>
                              <w:t>Robson groups</w:t>
                            </w:r>
                          </w:p>
                          <w:p w:rsidR="00DE30A1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</w:rPr>
                              <w:t>2, 4, 5A, 5B, 5C, 6-10</w:t>
                            </w:r>
                          </w:p>
                          <w:p w:rsidR="00DE30A1" w:rsidRPr="00B97004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</w:rPr>
                              <w:t>n = 116 9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C2FE976" id="Rektangel: rundade hörn 24" o:spid="_x0000_s1027" style="position:absolute;left:0;text-align:left;margin-left:307.15pt;margin-top:229.2pt;width:163.5pt;height:6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" filled="f" strokecolor="black [3213]" strokeweight="1pt">
                <v:stroke joinstyle="miter"/>
                <v:textbox>
                  <w:txbxContent>
                    <w:p w:rsidR="00DE30A1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</w:rPr>
                        <w:t>Robson groups</w:t>
                      </w:r>
                    </w:p>
                    <w:p w:rsidR="00DE30A1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</w:rPr>
                        <w:t>2, 4, 5A, 5B, 5C, 6-10</w:t>
                      </w:r>
                    </w:p>
                    <w:p w:rsidR="00DE30A1" w:rsidRPr="00B97004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</w:rPr>
                        <w:t>n = 116 942</w:t>
                      </w:r>
                    </w:p>
                  </w:txbxContent>
                </v:textbox>
              </v:roundrect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A61467" wp14:editId="04697788">
                <wp:simplePos x="0" y="0"/>
                <wp:positionH relativeFrom="column">
                  <wp:posOffset>3886377</wp:posOffset>
                </wp:positionH>
                <wp:positionV relativeFrom="paragraph">
                  <wp:posOffset>4131945</wp:posOffset>
                </wp:positionV>
                <wp:extent cx="2076450" cy="812800"/>
                <wp:effectExtent l="0" t="0" r="19050" b="25400"/>
                <wp:wrapNone/>
                <wp:docPr id="4" name="Rektangel: rundade hörn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81280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E30A1" w:rsidRPr="00A062D3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lang w:val="sv-SE"/>
                              </w:rPr>
                            </w:pPr>
                            <w:r w:rsidRPr="00A062D3">
                              <w:rPr>
                                <w:color w:val="000000" w:themeColor="text1"/>
                                <w:sz w:val="24"/>
                                <w:lang w:val="sv-SE"/>
                              </w:rPr>
                              <w:t>IUFD</w:t>
                            </w:r>
                          </w:p>
                          <w:p w:rsidR="00DE30A1" w:rsidRPr="00A062D3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lang w:val="sv-SE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lang w:val="sv-SE"/>
                              </w:rPr>
                              <w:t>(</w:t>
                            </w:r>
                            <w:r w:rsidRPr="00A062D3">
                              <w:rPr>
                                <w:color w:val="000000" w:themeColor="text1"/>
                                <w:sz w:val="18"/>
                                <w:lang w:val="sv-SE"/>
                              </w:rPr>
                              <w:t>Intra-uterine fetal demic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lang w:val="sv-SE"/>
                              </w:rPr>
                              <w:t>)</w:t>
                            </w:r>
                          </w:p>
                          <w:p w:rsidR="00DE30A1" w:rsidRPr="00A062D3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  <w:lang w:val="sv-SE"/>
                              </w:rPr>
                            </w:pPr>
                            <w:r w:rsidRPr="00A062D3">
                              <w:rPr>
                                <w:color w:val="000000" w:themeColor="text1"/>
                                <w:sz w:val="24"/>
                                <w:lang w:val="sv-SE"/>
                              </w:rPr>
                              <w:t>n = 18</w:t>
                            </w:r>
                            <w:r>
                              <w:rPr>
                                <w:color w:val="000000" w:themeColor="text1"/>
                                <w:sz w:val="24"/>
                                <w:lang w:val="sv-SE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EA61467" id="Rektangel: rundade hörn 4" o:spid="_x0000_s1028" style="position:absolute;left:0;text-align:left;margin-left:306pt;margin-top:325.35pt;width:163.5pt;height:6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" filled="f" strokecolor="black [3213]" strokeweight="1pt">
                <v:stroke joinstyle="miter"/>
                <v:textbox>
                  <w:txbxContent>
                    <w:p w:rsidR="00DE30A1" w:rsidRPr="00A062D3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lang w:val="sv-SE"/>
                        </w:rPr>
                      </w:pPr>
                      <w:r w:rsidRPr="00A062D3">
                        <w:rPr>
                          <w:color w:val="000000" w:themeColor="text1"/>
                          <w:sz w:val="24"/>
                          <w:lang w:val="sv-SE"/>
                        </w:rPr>
                        <w:t>IUFD</w:t>
                      </w:r>
                    </w:p>
                    <w:p w:rsidR="00DE30A1" w:rsidRPr="00A062D3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lang w:val="sv-SE"/>
                        </w:rPr>
                      </w:pPr>
                      <w:r>
                        <w:rPr>
                          <w:color w:val="000000" w:themeColor="text1"/>
                          <w:sz w:val="18"/>
                          <w:lang w:val="sv-SE"/>
                        </w:rPr>
                        <w:t>(</w:t>
                      </w:r>
                      <w:r w:rsidRPr="00A062D3">
                        <w:rPr>
                          <w:color w:val="000000" w:themeColor="text1"/>
                          <w:sz w:val="18"/>
                          <w:lang w:val="sv-SE"/>
                        </w:rPr>
                        <w:t>Intra-uterine fetal demice</w:t>
                      </w:r>
                      <w:r>
                        <w:rPr>
                          <w:color w:val="000000" w:themeColor="text1"/>
                          <w:sz w:val="18"/>
                          <w:lang w:val="sv-SE"/>
                        </w:rPr>
                        <w:t>)</w:t>
                      </w:r>
                    </w:p>
                    <w:p w:rsidR="00DE30A1" w:rsidRPr="00A062D3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  <w:lang w:val="sv-SE"/>
                        </w:rPr>
                      </w:pPr>
                      <w:r w:rsidRPr="00A062D3">
                        <w:rPr>
                          <w:color w:val="000000" w:themeColor="text1"/>
                          <w:sz w:val="24"/>
                          <w:lang w:val="sv-SE"/>
                        </w:rPr>
                        <w:t>n = 18</w:t>
                      </w:r>
                      <w:r>
                        <w:rPr>
                          <w:color w:val="000000" w:themeColor="text1"/>
                          <w:sz w:val="24"/>
                          <w:lang w:val="sv-SE"/>
                        </w:rPr>
                        <w:t>3</w:t>
                      </w:r>
                    </w:p>
                  </w:txbxContent>
                </v:textbox>
              </v:roundrect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1B5427" wp14:editId="7C783B66">
                <wp:simplePos x="0" y="0"/>
                <wp:positionH relativeFrom="margin">
                  <wp:posOffset>42530</wp:posOffset>
                </wp:positionH>
                <wp:positionV relativeFrom="paragraph">
                  <wp:posOffset>5297775</wp:posOffset>
                </wp:positionV>
                <wp:extent cx="3155950" cy="769237"/>
                <wp:effectExtent l="0" t="0" r="25400" b="12065"/>
                <wp:wrapNone/>
                <wp:docPr id="5" name="Rektangel: rundade hörn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5950" cy="769237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E30A1" w:rsidRDefault="00DE30A1" w:rsidP="00DE30A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</w:rPr>
                              <w:t>Study cohort</w:t>
                            </w:r>
                          </w:p>
                          <w:p w:rsidR="00DE30A1" w:rsidRPr="00B97004" w:rsidRDefault="00DE30A1" w:rsidP="00DE30A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</w:rPr>
                              <w:t>241 608 births in Robson group 1* and 3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5D1B5427" id="Rektangel: rundade hörn 5" o:spid="_x0000_s1029" style="position:absolute;left:0;text-align:left;margin-left:3.35pt;margin-top:417.15pt;width:248.5pt;height:60.5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" filled="f" strokecolor="black [3213]" strokeweight="1pt">
                <v:stroke joinstyle="miter"/>
                <v:textbox>
                  <w:txbxContent>
                    <w:p w:rsidR="00DE30A1" w:rsidRDefault="00DE30A1" w:rsidP="00DE30A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</w:rPr>
                        <w:t>Study cohort</w:t>
                      </w:r>
                    </w:p>
                    <w:p w:rsidR="00DE30A1" w:rsidRPr="00B97004" w:rsidRDefault="00DE30A1" w:rsidP="00DE30A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</w:rPr>
                        <w:t>241 608 births in Robson group 1* and 3**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8BB317" wp14:editId="296236B9">
                <wp:simplePos x="0" y="0"/>
                <wp:positionH relativeFrom="column">
                  <wp:posOffset>1617345</wp:posOffset>
                </wp:positionH>
                <wp:positionV relativeFrom="paragraph">
                  <wp:posOffset>4557336</wp:posOffset>
                </wp:positionV>
                <wp:extent cx="2282410" cy="0"/>
                <wp:effectExtent l="0" t="76200" r="22860" b="95250"/>
                <wp:wrapNone/>
                <wp:docPr id="11" name="Rak pilkoppli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241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5F7B108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koppling 11" o:spid="_x0000_s1026" type="#_x0000_t32" style="position:absolute;margin-left:127.35pt;margin-top:358.85pt;width:179.7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" strokecolor="black [3213]" strokeweight=".5pt">
                <v:stroke endarrow="block" joinstyle="miter"/>
              </v:shape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7DA27FB" wp14:editId="473C9AAE">
                <wp:simplePos x="0" y="0"/>
                <wp:positionH relativeFrom="column">
                  <wp:posOffset>1617069</wp:posOffset>
                </wp:positionH>
                <wp:positionV relativeFrom="paragraph">
                  <wp:posOffset>1896497</wp:posOffset>
                </wp:positionV>
                <wp:extent cx="2282410" cy="0"/>
                <wp:effectExtent l="0" t="76200" r="22860" b="95250"/>
                <wp:wrapNone/>
                <wp:docPr id="9" name="Rak pilkoppli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24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A25FE24" id="Rak pilkoppling 9" o:spid="_x0000_s1026" type="#_x0000_t32" style="position:absolute;margin-left:127.35pt;margin-top:149.35pt;width:179.7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06DE86" wp14:editId="5193A84D">
                <wp:simplePos x="0" y="0"/>
                <wp:positionH relativeFrom="column">
                  <wp:posOffset>1605915</wp:posOffset>
                </wp:positionH>
                <wp:positionV relativeFrom="paragraph">
                  <wp:posOffset>3282729</wp:posOffset>
                </wp:positionV>
                <wp:extent cx="2282410" cy="0"/>
                <wp:effectExtent l="0" t="76200" r="22860" b="95250"/>
                <wp:wrapNone/>
                <wp:docPr id="10" name="Rak pilkoppli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241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9B7A502" id="Rak pilkoppling 10" o:spid="_x0000_s1026" type="#_x0000_t32" style="position:absolute;margin-left:126.45pt;margin-top:258.5pt;width:179.7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" strokecolor="black [3213]" strokeweight=".5pt">
                <v:stroke endarrow="block" joinstyle="miter"/>
              </v:shape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AC61EC" wp14:editId="78356D4D">
                <wp:simplePos x="0" y="0"/>
                <wp:positionH relativeFrom="column">
                  <wp:posOffset>2596081</wp:posOffset>
                </wp:positionH>
                <wp:positionV relativeFrom="paragraph">
                  <wp:posOffset>6066231</wp:posOffset>
                </wp:positionV>
                <wp:extent cx="0" cy="860079"/>
                <wp:effectExtent l="76200" t="0" r="57150" b="54610"/>
                <wp:wrapNone/>
                <wp:docPr id="18" name="Rak pilkoppling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007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3052D9" id="Rak pilkoppling 18" o:spid="_x0000_s1026" type="#_x0000_t32" style="position:absolute;margin-left:204.4pt;margin-top:477.65pt;width:0;height:67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4AF299F" wp14:editId="3EDC7BF9">
                <wp:simplePos x="0" y="0"/>
                <wp:positionH relativeFrom="column">
                  <wp:posOffset>685800</wp:posOffset>
                </wp:positionH>
                <wp:positionV relativeFrom="paragraph">
                  <wp:posOffset>6066696</wp:posOffset>
                </wp:positionV>
                <wp:extent cx="0" cy="861273"/>
                <wp:effectExtent l="76200" t="0" r="57150" b="53340"/>
                <wp:wrapNone/>
                <wp:docPr id="17" name="Rak pilkopplin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127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DC4EA03" id="Rak pilkoppling 17" o:spid="_x0000_s1026" type="#_x0000_t32" style="position:absolute;margin-left:54pt;margin-top:477.7pt;width:0;height:67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8CD6AD" wp14:editId="55146ECF">
                <wp:simplePos x="0" y="0"/>
                <wp:positionH relativeFrom="column">
                  <wp:posOffset>1600200</wp:posOffset>
                </wp:positionH>
                <wp:positionV relativeFrom="paragraph">
                  <wp:posOffset>992730</wp:posOffset>
                </wp:positionV>
                <wp:extent cx="0" cy="4305615"/>
                <wp:effectExtent l="76200" t="0" r="76200" b="57150"/>
                <wp:wrapNone/>
                <wp:docPr id="2" name="Rak pilkoppli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056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FC087C" id="Rak pilkoppling 2" o:spid="_x0000_s1026" type="#_x0000_t32" style="position:absolute;margin-left:126pt;margin-top:78.15pt;width:0;height:33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EBCB60" wp14:editId="6FE5E2FC">
                <wp:simplePos x="0" y="0"/>
                <wp:positionH relativeFrom="margin">
                  <wp:align>left</wp:align>
                </wp:positionH>
                <wp:positionV relativeFrom="paragraph">
                  <wp:posOffset>6926017</wp:posOffset>
                </wp:positionV>
                <wp:extent cx="1336635" cy="659130"/>
                <wp:effectExtent l="0" t="0" r="16510" b="26670"/>
                <wp:wrapNone/>
                <wp:docPr id="6" name="Rektangel: rundade hörn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6635" cy="6591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E30A1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</w:rPr>
                              <w:t>Robson group 1</w:t>
                            </w:r>
                          </w:p>
                          <w:p w:rsidR="00DE30A1" w:rsidRPr="00B97004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A06F06">
                              <w:rPr>
                                <w:color w:val="000000" w:themeColor="text1"/>
                                <w:sz w:val="24"/>
                              </w:rPr>
                              <w:t>n = 106 6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0BEBCB60" id="Rektangel: rundade hörn 6" o:spid="_x0000_s1030" style="position:absolute;left:0;text-align:left;margin-left:0;margin-top:545.35pt;width:105.25pt;height:51.9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" filled="f" strokecolor="black [3213]" strokeweight="1pt">
                <v:stroke joinstyle="miter"/>
                <v:textbox>
                  <w:txbxContent>
                    <w:p w:rsidR="00DE30A1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</w:rPr>
                        <w:t>Robson group 1</w:t>
                      </w:r>
                    </w:p>
                    <w:p w:rsidR="00DE30A1" w:rsidRPr="00B97004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 w:rsidRPr="00A06F06">
                        <w:rPr>
                          <w:color w:val="000000" w:themeColor="text1"/>
                          <w:sz w:val="24"/>
                        </w:rPr>
                        <w:t>n = 106 676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41D7D4" wp14:editId="3601CAA4">
                <wp:simplePos x="0" y="0"/>
                <wp:positionH relativeFrom="column">
                  <wp:posOffset>1863444</wp:posOffset>
                </wp:positionH>
                <wp:positionV relativeFrom="paragraph">
                  <wp:posOffset>6925945</wp:posOffset>
                </wp:positionV>
                <wp:extent cx="1394750" cy="659130"/>
                <wp:effectExtent l="0" t="0" r="15240" b="26670"/>
                <wp:wrapNone/>
                <wp:docPr id="7" name="Rektangel: rundade hör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4750" cy="65913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E30A1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</w:rPr>
                              <w:t>Robson group 3</w:t>
                            </w:r>
                          </w:p>
                          <w:p w:rsidR="00DE30A1" w:rsidRPr="00B97004" w:rsidRDefault="00DE30A1" w:rsidP="00DE30A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A06F06">
                              <w:rPr>
                                <w:color w:val="000000" w:themeColor="text1"/>
                                <w:sz w:val="24"/>
                              </w:rPr>
                              <w:t>n = 134 9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141D7D4" id="Rektangel: rundade hörn 7" o:spid="_x0000_s1031" style="position:absolute;left:0;text-align:left;margin-left:146.75pt;margin-top:545.35pt;width:109.8pt;height:51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" filled="f" strokecolor="black [3213]" strokeweight="1pt">
                <v:stroke joinstyle="miter"/>
                <v:textbox>
                  <w:txbxContent>
                    <w:p w:rsidR="00DE30A1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</w:rPr>
                        <w:t>Robson group 3</w:t>
                      </w:r>
                    </w:p>
                    <w:p w:rsidR="00DE30A1" w:rsidRPr="00B97004" w:rsidRDefault="00DE30A1" w:rsidP="00DE30A1">
                      <w:pPr>
                        <w:spacing w:after="0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 w:rsidRPr="00A06F06">
                        <w:rPr>
                          <w:color w:val="000000" w:themeColor="text1"/>
                          <w:sz w:val="24"/>
                        </w:rPr>
                        <w:t>n = 134 932</w:t>
                      </w:r>
                    </w:p>
                  </w:txbxContent>
                </v:textbox>
              </v:roundrect>
            </w:pict>
          </mc:Fallback>
        </mc:AlternateContent>
      </w:r>
      <w:r w:rsidRPr="000E78A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C7BB42" wp14:editId="7267D054">
                <wp:simplePos x="0" y="0"/>
                <wp:positionH relativeFrom="margin">
                  <wp:align>left</wp:align>
                </wp:positionH>
                <wp:positionV relativeFrom="paragraph">
                  <wp:posOffset>431800</wp:posOffset>
                </wp:positionV>
                <wp:extent cx="3340100" cy="565150"/>
                <wp:effectExtent l="0" t="0" r="12700" b="25400"/>
                <wp:wrapNone/>
                <wp:docPr id="1" name="Rektangel: rundade hörn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0100" cy="56515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DE30A1" w:rsidRDefault="00DE30A1" w:rsidP="00DE30A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 w:rsidRPr="00B97004">
                              <w:rPr>
                                <w:color w:val="000000" w:themeColor="text1"/>
                                <w:sz w:val="24"/>
                              </w:rPr>
                              <w:t>Dataset from the Swedish Pregnancy Register</w:t>
                            </w:r>
                          </w:p>
                          <w:p w:rsidR="00DE30A1" w:rsidRPr="00B97004" w:rsidRDefault="00DE30A1" w:rsidP="00DE30A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</w:rPr>
                              <w:t>373 265 births, 2018-2021</w:t>
                            </w:r>
                          </w:p>
                          <w:p w:rsidR="00DE30A1" w:rsidRPr="00B97004" w:rsidRDefault="00DE30A1" w:rsidP="00DE30A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</w:p>
                          <w:p w:rsidR="00DE30A1" w:rsidRPr="00B97004" w:rsidRDefault="00DE30A1" w:rsidP="00DE30A1">
                            <w:pPr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DC7BB42" id="Rektangel: rundade hörn 1" o:spid="_x0000_s1032" style="position:absolute;left:0;text-align:left;margin-left:0;margin-top:34pt;width:263pt;height:44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" filled="f" strokecolor="black [3213]" strokeweight="1pt">
                <v:stroke joinstyle="miter"/>
                <v:textbox>
                  <w:txbxContent>
                    <w:p w:rsidR="00DE30A1" w:rsidRDefault="00DE30A1" w:rsidP="00DE30A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 w:rsidRPr="00B97004">
                        <w:rPr>
                          <w:color w:val="000000" w:themeColor="text1"/>
                          <w:sz w:val="24"/>
                        </w:rPr>
                        <w:t>Dataset from the Swedish Pregnancy Register</w:t>
                      </w:r>
                    </w:p>
                    <w:p w:rsidR="00DE30A1" w:rsidRPr="00B97004" w:rsidRDefault="00DE30A1" w:rsidP="00DE30A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</w:rPr>
                        <w:t>373 265 births, 2018-2021</w:t>
                      </w:r>
                    </w:p>
                    <w:p w:rsidR="00DE30A1" w:rsidRPr="00B97004" w:rsidRDefault="00DE30A1" w:rsidP="00DE30A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</w:p>
                    <w:p w:rsidR="00DE30A1" w:rsidRPr="00B97004" w:rsidRDefault="00DE30A1" w:rsidP="00DE30A1">
                      <w:pPr>
                        <w:spacing w:after="0" w:line="240" w:lineRule="auto"/>
                        <w:jc w:val="center"/>
                        <w:rPr>
                          <w:color w:val="000000" w:themeColor="text1"/>
                          <w:sz w:val="24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bookmarkEnd w:id="3"/>
    </w:p>
    <w:p w:rsidR="00913C5A" w:rsidRPr="000E78AD" w:rsidRDefault="00913C5A" w:rsidP="006A7DFA">
      <w:pPr>
        <w:spacing w:after="0"/>
        <w:ind w:left="-709"/>
        <w:rPr>
          <w:sz w:val="16"/>
        </w:rPr>
      </w:pPr>
    </w:p>
    <w:p w:rsidR="00913C5A" w:rsidRPr="001F0FC4" w:rsidRDefault="00DE30A1" w:rsidP="006A7DFA">
      <w:pPr>
        <w:spacing w:after="0"/>
        <w:ind w:left="-567" w:hanging="142"/>
        <w:rPr>
          <w:sz w:val="16"/>
        </w:rPr>
      </w:pPr>
      <w:r w:rsidRPr="000E78AD">
        <w:rPr>
          <w:noProof/>
          <w:sz w:val="16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>
                <wp:simplePos x="0" y="0"/>
                <wp:positionH relativeFrom="column">
                  <wp:posOffset>-120650</wp:posOffset>
                </wp:positionH>
                <wp:positionV relativeFrom="paragraph">
                  <wp:posOffset>7750810</wp:posOffset>
                </wp:positionV>
                <wp:extent cx="5988050" cy="671195"/>
                <wp:effectExtent l="0" t="0" r="0" b="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8050" cy="671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30A1" w:rsidRPr="003C2D0B" w:rsidRDefault="00DE30A1" w:rsidP="00DE30A1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bookmarkStart w:id="4" w:name="_Hlk147999473"/>
                            <w:r w:rsidRPr="003C2D0B">
                              <w:rPr>
                                <w:sz w:val="18"/>
                              </w:rPr>
                              <w:t>*</w:t>
                            </w:r>
                            <w:r>
                              <w:rPr>
                                <w:sz w:val="18"/>
                              </w:rPr>
                              <w:t>N</w:t>
                            </w:r>
                            <w:r w:rsidRPr="003C2D0B">
                              <w:rPr>
                                <w:sz w:val="18"/>
                              </w:rPr>
                              <w:t>ulliparous, singleton, cephalic, term (</w:t>
                            </w:r>
                            <w:r w:rsidRPr="003C2D0B">
                              <w:rPr>
                                <w:rFonts w:cstheme="minorHAnsi"/>
                                <w:sz w:val="18"/>
                              </w:rPr>
                              <w:t>≥</w:t>
                            </w:r>
                            <w:r w:rsidRPr="003C2D0B">
                              <w:rPr>
                                <w:sz w:val="18"/>
                              </w:rPr>
                              <w:t>37+0), spontane</w:t>
                            </w:r>
                            <w:r>
                              <w:rPr>
                                <w:sz w:val="18"/>
                              </w:rPr>
                              <w:t>ous onset of labour</w:t>
                            </w:r>
                          </w:p>
                          <w:p w:rsidR="00DE30A1" w:rsidRPr="003C2D0B" w:rsidRDefault="00DE30A1" w:rsidP="00DE30A1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 w:rsidRPr="003C2D0B">
                              <w:rPr>
                                <w:sz w:val="18"/>
                              </w:rPr>
                              <w:t>**</w:t>
                            </w:r>
                            <w:r>
                              <w:rPr>
                                <w:sz w:val="18"/>
                              </w:rPr>
                              <w:t>M</w:t>
                            </w:r>
                            <w:r w:rsidRPr="003C2D0B">
                              <w:rPr>
                                <w:sz w:val="18"/>
                              </w:rPr>
                              <w:t>ultiparous, no previous caesarean</w:t>
                            </w:r>
                            <w:r>
                              <w:rPr>
                                <w:sz w:val="18"/>
                              </w:rPr>
                              <w:t xml:space="preserve"> section</w:t>
                            </w:r>
                            <w:r w:rsidRPr="003C2D0B">
                              <w:rPr>
                                <w:sz w:val="18"/>
                              </w:rPr>
                              <w:t>, singleton, cephalic, term (</w:t>
                            </w:r>
                            <w:r w:rsidRPr="003C2D0B">
                              <w:rPr>
                                <w:rFonts w:cstheme="minorHAnsi"/>
                                <w:sz w:val="18"/>
                              </w:rPr>
                              <w:t>≥</w:t>
                            </w:r>
                            <w:r w:rsidRPr="003C2D0B">
                              <w:rPr>
                                <w:sz w:val="18"/>
                              </w:rPr>
                              <w:t>37+0), spontane</w:t>
                            </w:r>
                            <w:r>
                              <w:rPr>
                                <w:sz w:val="18"/>
                              </w:rPr>
                              <w:t>ous onset of labour</w:t>
                            </w:r>
                          </w:p>
                          <w:bookmarkEnd w:id="4"/>
                          <w:p w:rsidR="00DE30A1" w:rsidRPr="00DE30A1" w:rsidRDefault="00DE30A1" w:rsidP="00DE30A1">
                            <w:pPr>
                              <w:ind w:left="-284" w:hanging="284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33" type="#_x0000_t202" style="position:absolute;left:0;text-align:left;margin-left:-9.5pt;margin-top:610.3pt;width:471.5pt;height:52.8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" stroked="f">
                <v:textbox>
                  <w:txbxContent>
                    <w:p w:rsidR="00DE30A1" w:rsidRPr="003C2D0B" w:rsidRDefault="00DE30A1" w:rsidP="00DE30A1">
                      <w:pPr>
                        <w:spacing w:line="240" w:lineRule="auto"/>
                        <w:rPr>
                          <w:sz w:val="18"/>
                        </w:rPr>
                      </w:pPr>
                      <w:bookmarkStart w:id="5" w:name="_Hlk147999473"/>
                      <w:r w:rsidRPr="003C2D0B">
                        <w:rPr>
                          <w:sz w:val="18"/>
                        </w:rPr>
                        <w:t>*</w:t>
                      </w:r>
                      <w:r>
                        <w:rPr>
                          <w:sz w:val="18"/>
                        </w:rPr>
                        <w:t>N</w:t>
                      </w:r>
                      <w:r w:rsidRPr="003C2D0B">
                        <w:rPr>
                          <w:sz w:val="18"/>
                        </w:rPr>
                        <w:t>ulliparous, singleton, cephalic, term (</w:t>
                      </w:r>
                      <w:r w:rsidRPr="003C2D0B">
                        <w:rPr>
                          <w:rFonts w:cstheme="minorHAnsi"/>
                          <w:sz w:val="18"/>
                        </w:rPr>
                        <w:t>≥</w:t>
                      </w:r>
                      <w:r w:rsidRPr="003C2D0B">
                        <w:rPr>
                          <w:sz w:val="18"/>
                        </w:rPr>
                        <w:t>37+0), spontane</w:t>
                      </w:r>
                      <w:r>
                        <w:rPr>
                          <w:sz w:val="18"/>
                        </w:rPr>
                        <w:t>ous onset of labour</w:t>
                      </w:r>
                    </w:p>
                    <w:p w:rsidR="00DE30A1" w:rsidRPr="003C2D0B" w:rsidRDefault="00DE30A1" w:rsidP="00DE30A1">
                      <w:pPr>
                        <w:spacing w:line="240" w:lineRule="auto"/>
                        <w:rPr>
                          <w:sz w:val="18"/>
                        </w:rPr>
                      </w:pPr>
                      <w:r w:rsidRPr="003C2D0B">
                        <w:rPr>
                          <w:sz w:val="18"/>
                        </w:rPr>
                        <w:t>**</w:t>
                      </w:r>
                      <w:r>
                        <w:rPr>
                          <w:sz w:val="18"/>
                        </w:rPr>
                        <w:t>M</w:t>
                      </w:r>
                      <w:r w:rsidRPr="003C2D0B">
                        <w:rPr>
                          <w:sz w:val="18"/>
                        </w:rPr>
                        <w:t>ultiparous, no previous caesarean</w:t>
                      </w:r>
                      <w:r>
                        <w:rPr>
                          <w:sz w:val="18"/>
                        </w:rPr>
                        <w:t xml:space="preserve"> section</w:t>
                      </w:r>
                      <w:r w:rsidRPr="003C2D0B">
                        <w:rPr>
                          <w:sz w:val="18"/>
                        </w:rPr>
                        <w:t>, singleton, cephalic, term (</w:t>
                      </w:r>
                      <w:r w:rsidRPr="003C2D0B">
                        <w:rPr>
                          <w:rFonts w:cstheme="minorHAnsi"/>
                          <w:sz w:val="18"/>
                        </w:rPr>
                        <w:t>≥</w:t>
                      </w:r>
                      <w:r w:rsidRPr="003C2D0B">
                        <w:rPr>
                          <w:sz w:val="18"/>
                        </w:rPr>
                        <w:t>37+0), spontane</w:t>
                      </w:r>
                      <w:r>
                        <w:rPr>
                          <w:sz w:val="18"/>
                        </w:rPr>
                        <w:t>ous onset of labour</w:t>
                      </w:r>
                    </w:p>
                    <w:bookmarkEnd w:id="5"/>
                    <w:p w:rsidR="00DE30A1" w:rsidRPr="00DE30A1" w:rsidRDefault="00DE30A1" w:rsidP="00DE30A1">
                      <w:pPr>
                        <w:ind w:left="-284" w:hanging="284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13C5A" w:rsidRPr="001F0FC4" w:rsidSect="000E78A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993" w:right="1440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319D" w:rsidRDefault="00A6319D" w:rsidP="00DE30A1">
      <w:pPr>
        <w:spacing w:after="0" w:line="240" w:lineRule="auto"/>
      </w:pPr>
      <w:r>
        <w:separator/>
      </w:r>
    </w:p>
  </w:endnote>
  <w:endnote w:type="continuationSeparator" w:id="0">
    <w:p w:rsidR="00A6319D" w:rsidRDefault="00A6319D" w:rsidP="00DE3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30A1" w:rsidRDefault="00DE30A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30A1" w:rsidRDefault="00DE30A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30A1" w:rsidRDefault="00DE30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319D" w:rsidRDefault="00A6319D" w:rsidP="00DE30A1">
      <w:pPr>
        <w:spacing w:after="0" w:line="240" w:lineRule="auto"/>
      </w:pPr>
      <w:r>
        <w:separator/>
      </w:r>
    </w:p>
  </w:footnote>
  <w:footnote w:type="continuationSeparator" w:id="0">
    <w:p w:rsidR="00A6319D" w:rsidRDefault="00A6319D" w:rsidP="00DE30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30A1" w:rsidRDefault="00DE30A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30A1" w:rsidRDefault="00DE30A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30A1" w:rsidRDefault="00DE30A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6B2"/>
    <w:rsid w:val="000027FB"/>
    <w:rsid w:val="00012199"/>
    <w:rsid w:val="00054F18"/>
    <w:rsid w:val="000E78AD"/>
    <w:rsid w:val="00100A8B"/>
    <w:rsid w:val="00156D58"/>
    <w:rsid w:val="001C31BE"/>
    <w:rsid w:val="001F0FC4"/>
    <w:rsid w:val="0020558D"/>
    <w:rsid w:val="0023709B"/>
    <w:rsid w:val="00245A25"/>
    <w:rsid w:val="00254998"/>
    <w:rsid w:val="00287584"/>
    <w:rsid w:val="003066D6"/>
    <w:rsid w:val="00315B62"/>
    <w:rsid w:val="00320A32"/>
    <w:rsid w:val="00332FAC"/>
    <w:rsid w:val="00365A51"/>
    <w:rsid w:val="003A57FE"/>
    <w:rsid w:val="003C7D3C"/>
    <w:rsid w:val="003D0160"/>
    <w:rsid w:val="003D72DA"/>
    <w:rsid w:val="003F1F4F"/>
    <w:rsid w:val="004436B2"/>
    <w:rsid w:val="004670BF"/>
    <w:rsid w:val="004922A9"/>
    <w:rsid w:val="004B4AAC"/>
    <w:rsid w:val="004D1F53"/>
    <w:rsid w:val="004E62D6"/>
    <w:rsid w:val="00521CE1"/>
    <w:rsid w:val="00525878"/>
    <w:rsid w:val="00534761"/>
    <w:rsid w:val="005373E3"/>
    <w:rsid w:val="00572B35"/>
    <w:rsid w:val="005B0091"/>
    <w:rsid w:val="00645F78"/>
    <w:rsid w:val="00665546"/>
    <w:rsid w:val="006A7DFA"/>
    <w:rsid w:val="006D517D"/>
    <w:rsid w:val="007E6CC0"/>
    <w:rsid w:val="00813F45"/>
    <w:rsid w:val="00913C5A"/>
    <w:rsid w:val="00960451"/>
    <w:rsid w:val="0097155D"/>
    <w:rsid w:val="009C0B83"/>
    <w:rsid w:val="009C472E"/>
    <w:rsid w:val="00A439A3"/>
    <w:rsid w:val="00A6319D"/>
    <w:rsid w:val="00A8028C"/>
    <w:rsid w:val="00AA2748"/>
    <w:rsid w:val="00AB3F9D"/>
    <w:rsid w:val="00AC5A68"/>
    <w:rsid w:val="00AD6194"/>
    <w:rsid w:val="00AE5D26"/>
    <w:rsid w:val="00B17F20"/>
    <w:rsid w:val="00B6298F"/>
    <w:rsid w:val="00BC2CCB"/>
    <w:rsid w:val="00BF3516"/>
    <w:rsid w:val="00C6182C"/>
    <w:rsid w:val="00C6511F"/>
    <w:rsid w:val="00C957EF"/>
    <w:rsid w:val="00CA7003"/>
    <w:rsid w:val="00CB65D3"/>
    <w:rsid w:val="00CC7F19"/>
    <w:rsid w:val="00D7657F"/>
    <w:rsid w:val="00D825F6"/>
    <w:rsid w:val="00D92B46"/>
    <w:rsid w:val="00DD739E"/>
    <w:rsid w:val="00DE30A1"/>
    <w:rsid w:val="00E2496A"/>
    <w:rsid w:val="00E9592B"/>
    <w:rsid w:val="00EB25A5"/>
    <w:rsid w:val="00EB43D4"/>
    <w:rsid w:val="00EC1E3B"/>
    <w:rsid w:val="00F10D78"/>
    <w:rsid w:val="00F257DD"/>
    <w:rsid w:val="00F4428C"/>
    <w:rsid w:val="00F6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FB7A7-9477-4E42-A6C9-C6FB135DA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4436B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E30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0A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0A1"/>
    <w:rPr>
      <w:lang w:val="en-GB"/>
    </w:rPr>
  </w:style>
  <w:style w:type="table" w:styleId="GridTable1Light">
    <w:name w:val="Grid Table 1 Light"/>
    <w:basedOn w:val="TableNormal"/>
    <w:uiPriority w:val="46"/>
    <w:rsid w:val="005373E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9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105</Words>
  <Characters>12005</Characters>
  <Application>Microsoft Office Word</Application>
  <DocSecurity>0</DocSecurity>
  <Lines>100</Lines>
  <Paragraphs>2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4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ohnson</dc:creator>
  <cp:keywords/>
  <dc:description/>
  <cp:lastModifiedBy>Rbhuvaneswari Ravi C</cp:lastModifiedBy>
  <cp:revision>75</cp:revision>
  <dcterms:created xsi:type="dcterms:W3CDTF">2023-05-09T12:09:00Z</dcterms:created>
  <dcterms:modified xsi:type="dcterms:W3CDTF">2024-07-25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085b73d4d4f923912b0d842e855cdf8762d9155b6d52e1536990f683f4d01</vt:lpwstr>
  </property>
</Properties>
</file>